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502"/>
        <w:gridCol w:w="4514"/>
      </w:tblGrid>
      <w:tr w:rsidR="00B941C6" w:rsidRPr="00603169" w14:paraId="3D67DD64" w14:textId="77777777" w:rsidTr="00081942">
        <w:tc>
          <w:tcPr>
            <w:tcW w:w="4502" w:type="dxa"/>
          </w:tcPr>
          <w:p w14:paraId="198972AB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572CBD1" wp14:editId="7001BC02">
                      <wp:simplePos x="0" y="0"/>
                      <wp:positionH relativeFrom="column">
                        <wp:posOffset>35618</wp:posOffset>
                      </wp:positionH>
                      <wp:positionV relativeFrom="paragraph">
                        <wp:posOffset>-487795</wp:posOffset>
                      </wp:positionV>
                      <wp:extent cx="5618018" cy="432954"/>
                      <wp:effectExtent l="0" t="0" r="1905" b="5715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18018" cy="4329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A3E0D1A" w14:textId="77777777" w:rsidR="00B941C6" w:rsidRPr="00B20C8B" w:rsidRDefault="00B941C6" w:rsidP="00B941C6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B20C8B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Sociodemographics</w:t>
                                  </w:r>
                                  <w:proofErr w:type="spellEnd"/>
                                  <w:r w:rsidRPr="00B20C8B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, Treatment History and Risk Intervie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572CBD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2.8pt;margin-top:-38.4pt;width:442.35pt;height:34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" fillcolor="white [3201]" stroked="f" strokeweight=".5pt">
                      <v:textbox>
                        <w:txbxContent>
                          <w:p w14:paraId="5A3E0D1A" w14:textId="77777777" w:rsidR="00B941C6" w:rsidRPr="00B20C8B" w:rsidRDefault="00B941C6" w:rsidP="00B941C6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B20C8B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ociodemographics</w:t>
                            </w:r>
                            <w:proofErr w:type="spellEnd"/>
                            <w:r w:rsidRPr="00B20C8B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, Treatment History and Risk Intervie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03169">
              <w:rPr>
                <w:rFonts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4514" w:type="dxa"/>
          </w:tcPr>
          <w:p w14:paraId="4900C3E4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169">
              <w:rPr>
                <w:rFonts w:ascii="Times New Roman" w:hAnsi="Times New Roman"/>
                <w:sz w:val="24"/>
                <w:szCs w:val="24"/>
              </w:rPr>
              <w:t>Answer</w:t>
            </w:r>
          </w:p>
        </w:tc>
      </w:tr>
      <w:tr w:rsidR="00B941C6" w:rsidRPr="00603169" w14:paraId="0A9E529B" w14:textId="77777777" w:rsidTr="00081942">
        <w:tc>
          <w:tcPr>
            <w:tcW w:w="4502" w:type="dxa"/>
          </w:tcPr>
          <w:p w14:paraId="54A51DD1" w14:textId="77777777" w:rsidR="00B941C6" w:rsidRPr="00603169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603169">
              <w:rPr>
                <w:rFonts w:ascii="Times New Roman" w:hAnsi="Times New Roman"/>
                <w:sz w:val="24"/>
                <w:szCs w:val="24"/>
              </w:rPr>
              <w:t>What is your date of birth? [DD/MM/YY]</w:t>
            </w:r>
          </w:p>
        </w:tc>
        <w:tc>
          <w:tcPr>
            <w:tcW w:w="4514" w:type="dxa"/>
          </w:tcPr>
          <w:p w14:paraId="5D75C89F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41C6" w:rsidRPr="00603169" w14:paraId="0026AF94" w14:textId="77777777" w:rsidTr="00081942">
        <w:tc>
          <w:tcPr>
            <w:tcW w:w="4502" w:type="dxa"/>
          </w:tcPr>
          <w:p w14:paraId="76D3CBCA" w14:textId="77777777" w:rsidR="00B941C6" w:rsidRPr="00603169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M</w:t>
            </w:r>
            <w:r w:rsidRPr="00603169">
              <w:rPr>
                <w:rFonts w:ascii="Times New Roman" w:hAnsi="Times New Roman"/>
                <w:sz w:val="24"/>
                <w:szCs w:val="24"/>
              </w:rPr>
              <w:t>ale or female?</w:t>
            </w:r>
          </w:p>
        </w:tc>
        <w:tc>
          <w:tcPr>
            <w:tcW w:w="4514" w:type="dxa"/>
          </w:tcPr>
          <w:p w14:paraId="363DE92A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41C6" w:rsidRPr="00603169" w14:paraId="212E58F7" w14:textId="77777777" w:rsidTr="00081942">
        <w:tc>
          <w:tcPr>
            <w:tcW w:w="4502" w:type="dxa"/>
          </w:tcPr>
          <w:p w14:paraId="672A6088" w14:textId="77777777" w:rsidR="00B941C6" w:rsidRPr="00603169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r w:rsidRPr="00603169">
              <w:rPr>
                <w:rFonts w:ascii="Times New Roman" w:hAnsi="Times New Roman"/>
                <w:sz w:val="24"/>
                <w:szCs w:val="24"/>
              </w:rPr>
              <w:t>How would you describe your ethnicity? [Please circle]</w:t>
            </w:r>
          </w:p>
        </w:tc>
        <w:tc>
          <w:tcPr>
            <w:tcW w:w="4514" w:type="dxa"/>
          </w:tcPr>
          <w:p w14:paraId="5FC64235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169">
              <w:rPr>
                <w:rFonts w:ascii="Times New Roman" w:hAnsi="Times New Roman"/>
                <w:sz w:val="24"/>
                <w:szCs w:val="24"/>
              </w:rPr>
              <w:t>White British</w:t>
            </w:r>
          </w:p>
          <w:p w14:paraId="53E6DCB2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169">
              <w:rPr>
                <w:rFonts w:ascii="Times New Roman" w:hAnsi="Times New Roman"/>
                <w:sz w:val="24"/>
                <w:szCs w:val="24"/>
              </w:rPr>
              <w:t>White Other</w:t>
            </w:r>
          </w:p>
          <w:p w14:paraId="5AAD72A7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169">
              <w:rPr>
                <w:rFonts w:ascii="Times New Roman" w:hAnsi="Times New Roman"/>
                <w:sz w:val="24"/>
                <w:szCs w:val="24"/>
              </w:rPr>
              <w:t>Black British</w:t>
            </w:r>
          </w:p>
          <w:p w14:paraId="4B145047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169">
              <w:rPr>
                <w:rFonts w:ascii="Times New Roman" w:hAnsi="Times New Roman"/>
                <w:sz w:val="24"/>
                <w:szCs w:val="24"/>
              </w:rPr>
              <w:t>Black Other</w:t>
            </w:r>
          </w:p>
          <w:p w14:paraId="655884F0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169">
              <w:rPr>
                <w:rFonts w:ascii="Times New Roman" w:hAnsi="Times New Roman"/>
                <w:sz w:val="24"/>
                <w:szCs w:val="24"/>
              </w:rPr>
              <w:t>British South Asian</w:t>
            </w:r>
          </w:p>
          <w:p w14:paraId="0FF0E087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169">
              <w:rPr>
                <w:rFonts w:ascii="Times New Roman" w:hAnsi="Times New Roman"/>
                <w:sz w:val="24"/>
                <w:szCs w:val="24"/>
              </w:rPr>
              <w:t>Other South Asian</w:t>
            </w:r>
          </w:p>
          <w:p w14:paraId="26E25FC1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169">
              <w:rPr>
                <w:rFonts w:ascii="Times New Roman" w:hAnsi="Times New Roman"/>
                <w:sz w:val="24"/>
                <w:szCs w:val="24"/>
              </w:rPr>
              <w:t>British East Asian</w:t>
            </w:r>
          </w:p>
          <w:p w14:paraId="5580383E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169">
              <w:rPr>
                <w:rFonts w:ascii="Times New Roman" w:hAnsi="Times New Roman"/>
                <w:sz w:val="24"/>
                <w:szCs w:val="24"/>
              </w:rPr>
              <w:t>Other East Asian</w:t>
            </w:r>
          </w:p>
          <w:p w14:paraId="32FA8727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169">
              <w:rPr>
                <w:rFonts w:ascii="Times New Roman" w:hAnsi="Times New Roman"/>
                <w:sz w:val="24"/>
                <w:szCs w:val="24"/>
              </w:rPr>
              <w:t>Mixed Black + White</w:t>
            </w:r>
          </w:p>
          <w:p w14:paraId="501FBAD5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169">
              <w:rPr>
                <w:rFonts w:ascii="Times New Roman" w:hAnsi="Times New Roman"/>
                <w:sz w:val="24"/>
                <w:szCs w:val="24"/>
              </w:rPr>
              <w:t>Mixed Black + South Asian</w:t>
            </w:r>
          </w:p>
          <w:p w14:paraId="6C4F6B25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169">
              <w:rPr>
                <w:rFonts w:ascii="Times New Roman" w:hAnsi="Times New Roman"/>
                <w:sz w:val="24"/>
                <w:szCs w:val="24"/>
              </w:rPr>
              <w:t>Mixed Black + East Asian</w:t>
            </w:r>
          </w:p>
          <w:p w14:paraId="3DCE6E9E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169">
              <w:rPr>
                <w:rFonts w:ascii="Times New Roman" w:hAnsi="Times New Roman"/>
                <w:sz w:val="24"/>
                <w:szCs w:val="24"/>
              </w:rPr>
              <w:t>Mixed White + South Asian</w:t>
            </w:r>
          </w:p>
          <w:p w14:paraId="337666C3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169">
              <w:rPr>
                <w:rFonts w:ascii="Times New Roman" w:hAnsi="Times New Roman"/>
                <w:sz w:val="24"/>
                <w:szCs w:val="24"/>
              </w:rPr>
              <w:t>Mixed White + East Asian</w:t>
            </w:r>
          </w:p>
          <w:p w14:paraId="605105A1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169">
              <w:rPr>
                <w:rFonts w:ascii="Times New Roman" w:hAnsi="Times New Roman"/>
                <w:sz w:val="24"/>
                <w:szCs w:val="24"/>
              </w:rPr>
              <w:t>Other [Please specify]</w:t>
            </w:r>
          </w:p>
          <w:p w14:paraId="1F51D392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41C6" w:rsidRPr="00603169" w14:paraId="6886A4DD" w14:textId="77777777" w:rsidTr="00081942">
        <w:tc>
          <w:tcPr>
            <w:tcW w:w="4502" w:type="dxa"/>
          </w:tcPr>
          <w:p w14:paraId="0A17B5CE" w14:textId="77777777" w:rsidR="00B941C6" w:rsidRPr="00603169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. </w:t>
            </w:r>
            <w:r w:rsidRPr="00603169">
              <w:rPr>
                <w:rFonts w:ascii="Times New Roman" w:hAnsi="Times New Roman"/>
                <w:sz w:val="24"/>
                <w:szCs w:val="24"/>
              </w:rPr>
              <w:t>Are you currently employed? [Please circle]</w:t>
            </w:r>
          </w:p>
        </w:tc>
        <w:tc>
          <w:tcPr>
            <w:tcW w:w="4514" w:type="dxa"/>
          </w:tcPr>
          <w:p w14:paraId="4AA64A8B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169">
              <w:rPr>
                <w:rFonts w:ascii="Times New Roman" w:hAnsi="Times New Roman"/>
                <w:sz w:val="24"/>
                <w:szCs w:val="24"/>
              </w:rPr>
              <w:t xml:space="preserve">Full time         Part time         Unemployed </w:t>
            </w:r>
          </w:p>
        </w:tc>
      </w:tr>
      <w:tr w:rsidR="00B941C6" w:rsidRPr="00603169" w14:paraId="082114D7" w14:textId="77777777" w:rsidTr="00081942">
        <w:tc>
          <w:tcPr>
            <w:tcW w:w="4502" w:type="dxa"/>
          </w:tcPr>
          <w:p w14:paraId="106FA17B" w14:textId="77777777" w:rsidR="00B941C6" w:rsidRPr="00603169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. </w:t>
            </w:r>
            <w:r w:rsidRPr="00603169">
              <w:rPr>
                <w:rFonts w:ascii="Times New Roman" w:hAnsi="Times New Roman"/>
                <w:sz w:val="24"/>
                <w:szCs w:val="24"/>
              </w:rPr>
              <w:t>Are you currently studying? [Please circle]</w:t>
            </w:r>
          </w:p>
        </w:tc>
        <w:tc>
          <w:tcPr>
            <w:tcW w:w="4514" w:type="dxa"/>
          </w:tcPr>
          <w:p w14:paraId="2592B471" w14:textId="77777777" w:rsidR="00B941C6" w:rsidRPr="00603169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03169">
              <w:rPr>
                <w:rFonts w:ascii="Times New Roman" w:hAnsi="Times New Roman"/>
                <w:sz w:val="24"/>
                <w:szCs w:val="24"/>
              </w:rPr>
              <w:t xml:space="preserve">   Full time          Part time        Not studying</w:t>
            </w:r>
          </w:p>
        </w:tc>
      </w:tr>
      <w:tr w:rsidR="00B941C6" w:rsidRPr="00603169" w14:paraId="7720AAF6" w14:textId="77777777" w:rsidTr="00081942">
        <w:tc>
          <w:tcPr>
            <w:tcW w:w="4502" w:type="dxa"/>
          </w:tcPr>
          <w:p w14:paraId="78294203" w14:textId="77777777" w:rsidR="00B941C6" w:rsidRPr="00603169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 What was your job title in your most recent job?</w:t>
            </w:r>
          </w:p>
        </w:tc>
        <w:tc>
          <w:tcPr>
            <w:tcW w:w="4514" w:type="dxa"/>
          </w:tcPr>
          <w:p w14:paraId="61D658FC" w14:textId="77777777" w:rsidR="00B941C6" w:rsidRPr="00603169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41C6" w:rsidRPr="00603169" w14:paraId="18FE78AD" w14:textId="77777777" w:rsidTr="00081942">
        <w:tc>
          <w:tcPr>
            <w:tcW w:w="4502" w:type="dxa"/>
          </w:tcPr>
          <w:p w14:paraId="3B4BA364" w14:textId="77777777" w:rsidR="00B941C6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 What is your highest educational qualification?</w:t>
            </w:r>
          </w:p>
        </w:tc>
        <w:tc>
          <w:tcPr>
            <w:tcW w:w="4514" w:type="dxa"/>
          </w:tcPr>
          <w:p w14:paraId="5FC80F43" w14:textId="77777777" w:rsidR="00B941C6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41C6" w:rsidRPr="00603169" w14:paraId="691376CE" w14:textId="77777777" w:rsidTr="00081942">
        <w:tc>
          <w:tcPr>
            <w:tcW w:w="4502" w:type="dxa"/>
          </w:tcPr>
          <w:p w14:paraId="75683792" w14:textId="77777777" w:rsidR="00B941C6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 How many children do you have and what are their ages?</w:t>
            </w:r>
          </w:p>
        </w:tc>
        <w:tc>
          <w:tcPr>
            <w:tcW w:w="4514" w:type="dxa"/>
          </w:tcPr>
          <w:p w14:paraId="3A28DB1E" w14:textId="77777777" w:rsidR="00B941C6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ld 1 Age</w:t>
            </w:r>
          </w:p>
          <w:p w14:paraId="4C6AEA22" w14:textId="77777777" w:rsidR="00B941C6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ld 2 Age</w:t>
            </w:r>
          </w:p>
          <w:p w14:paraId="3CA50B32" w14:textId="77777777" w:rsidR="00B941C6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ld 3 Age</w:t>
            </w:r>
          </w:p>
          <w:p w14:paraId="22AB45C6" w14:textId="77777777" w:rsidR="00B941C6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ld 4 Age</w:t>
            </w:r>
          </w:p>
          <w:p w14:paraId="1FA070C8" w14:textId="77777777" w:rsidR="00B941C6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ld 5 Age</w:t>
            </w:r>
          </w:p>
        </w:tc>
      </w:tr>
      <w:tr w:rsidR="00B941C6" w:rsidRPr="00603169" w14:paraId="21AE2074" w14:textId="77777777" w:rsidTr="00081942">
        <w:tc>
          <w:tcPr>
            <w:tcW w:w="4502" w:type="dxa"/>
          </w:tcPr>
          <w:p w14:paraId="2AC1A7FC" w14:textId="77777777" w:rsidR="00B941C6" w:rsidRPr="00603169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 What is your current relationship status?</w:t>
            </w:r>
          </w:p>
        </w:tc>
        <w:tc>
          <w:tcPr>
            <w:tcW w:w="4514" w:type="dxa"/>
          </w:tcPr>
          <w:p w14:paraId="62563EA5" w14:textId="77777777" w:rsidR="00B941C6" w:rsidRPr="00603169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rried    In a relationship     Single</w:t>
            </w:r>
          </w:p>
        </w:tc>
      </w:tr>
      <w:tr w:rsidR="00B941C6" w:rsidRPr="00603169" w14:paraId="4817DE8D" w14:textId="77777777" w:rsidTr="00081942">
        <w:tc>
          <w:tcPr>
            <w:tcW w:w="4502" w:type="dxa"/>
          </w:tcPr>
          <w:p w14:paraId="301FB3D2" w14:textId="77777777" w:rsidR="00B941C6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 Are you currently in a relationship with the other parent of the child taking part in this research?</w:t>
            </w:r>
          </w:p>
        </w:tc>
        <w:tc>
          <w:tcPr>
            <w:tcW w:w="4514" w:type="dxa"/>
          </w:tcPr>
          <w:p w14:paraId="4B42432C" w14:textId="77777777" w:rsidR="00B941C6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Yes                                             No </w:t>
            </w:r>
          </w:p>
        </w:tc>
      </w:tr>
      <w:tr w:rsidR="00B941C6" w:rsidRPr="00603169" w14:paraId="79E4DA85" w14:textId="77777777" w:rsidTr="00081942">
        <w:tc>
          <w:tcPr>
            <w:tcW w:w="4502" w:type="dxa"/>
          </w:tcPr>
          <w:p w14:paraId="56C1B2D2" w14:textId="77777777" w:rsidR="00B941C6" w:rsidRPr="00603169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1. </w:t>
            </w:r>
            <w:r w:rsidRPr="00603169">
              <w:rPr>
                <w:rFonts w:ascii="Times New Roman" w:hAnsi="Times New Roman"/>
                <w:sz w:val="24"/>
                <w:szCs w:val="24"/>
              </w:rPr>
              <w:t>What psychiatric medications are you currently prescribed?</w:t>
            </w:r>
          </w:p>
        </w:tc>
        <w:tc>
          <w:tcPr>
            <w:tcW w:w="4514" w:type="dxa"/>
          </w:tcPr>
          <w:p w14:paraId="5FF5F5D5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41C6" w:rsidRPr="00603169" w14:paraId="7074A183" w14:textId="77777777" w:rsidTr="00081942">
        <w:tc>
          <w:tcPr>
            <w:tcW w:w="4502" w:type="dxa"/>
          </w:tcPr>
          <w:p w14:paraId="5BA020F8" w14:textId="77777777" w:rsidR="00B941C6" w:rsidRPr="00603169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 Thinking back, what year was it or how old were you when you were you first referred to psychiatric services?</w:t>
            </w:r>
          </w:p>
        </w:tc>
        <w:tc>
          <w:tcPr>
            <w:tcW w:w="4514" w:type="dxa"/>
          </w:tcPr>
          <w:p w14:paraId="291D9F4A" w14:textId="77777777" w:rsidR="00B941C6" w:rsidRPr="00603169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41C6" w:rsidRPr="00603169" w14:paraId="332472F5" w14:textId="77777777" w:rsidTr="00081942">
        <w:tc>
          <w:tcPr>
            <w:tcW w:w="4502" w:type="dxa"/>
          </w:tcPr>
          <w:p w14:paraId="4565114E" w14:textId="77777777" w:rsidR="00B941C6" w:rsidRPr="00603169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3. Have you ever got to a point where you were struggling to cope with your mental health to the point where you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ent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&amp;E? [If yes] How many times in your life?</w:t>
            </w:r>
          </w:p>
          <w:p w14:paraId="5155BAC5" w14:textId="77777777" w:rsidR="00B941C6" w:rsidRPr="00603169" w:rsidRDefault="00B941C6" w:rsidP="000819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14" w:type="dxa"/>
          </w:tcPr>
          <w:p w14:paraId="60EB04CF" w14:textId="77777777" w:rsidR="00B941C6" w:rsidRPr="00603169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41C6" w:rsidRPr="00603169" w14:paraId="1CFE212D" w14:textId="77777777" w:rsidTr="00081942">
        <w:tc>
          <w:tcPr>
            <w:tcW w:w="4502" w:type="dxa"/>
          </w:tcPr>
          <w:p w14:paraId="185B0137" w14:textId="77777777" w:rsidR="00B941C6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 Have you ever been admitted to an inpatient psychiatric hospital? [If yes] How many times?</w:t>
            </w:r>
          </w:p>
        </w:tc>
        <w:tc>
          <w:tcPr>
            <w:tcW w:w="4514" w:type="dxa"/>
          </w:tcPr>
          <w:p w14:paraId="764A5725" w14:textId="77777777" w:rsidR="00B941C6" w:rsidRPr="00603169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41C6" w:rsidRPr="00603169" w14:paraId="07A598E6" w14:textId="77777777" w:rsidTr="00081942">
        <w:tc>
          <w:tcPr>
            <w:tcW w:w="4502" w:type="dxa"/>
          </w:tcPr>
          <w:p w14:paraId="5C4B8334" w14:textId="77777777" w:rsidR="00B941C6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5. Have you ever got to a point where you’ve felt so distressed that you’ve lashed out at yourself and deliberately hurt yourself? [If yes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]..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In your whole life, has that happened 4 or more times? [etc]</w:t>
            </w:r>
          </w:p>
        </w:tc>
        <w:tc>
          <w:tcPr>
            <w:tcW w:w="4514" w:type="dxa"/>
          </w:tcPr>
          <w:p w14:paraId="57F54325" w14:textId="77777777" w:rsidR="00B941C6" w:rsidRPr="00FA69FE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0 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>no</w:t>
            </w:r>
          </w:p>
          <w:p w14:paraId="771DD9CD" w14:textId="77777777" w:rsidR="00B941C6" w:rsidRPr="00FA69FE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1 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 xml:space="preserve">yes, once </w:t>
            </w:r>
          </w:p>
          <w:p w14:paraId="4F3974E0" w14:textId="77777777" w:rsidR="00B941C6" w:rsidRPr="00FA69FE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2 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 xml:space="preserve">yes, 2-3 times </w:t>
            </w:r>
          </w:p>
          <w:p w14:paraId="6A458253" w14:textId="77777777" w:rsidR="00B941C6" w:rsidRPr="00603169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>3 =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>4 or more times</w:t>
            </w:r>
          </w:p>
        </w:tc>
      </w:tr>
      <w:tr w:rsidR="00B941C6" w:rsidRPr="00603169" w14:paraId="4C376019" w14:textId="77777777" w:rsidTr="00081942">
        <w:tc>
          <w:tcPr>
            <w:tcW w:w="4502" w:type="dxa"/>
          </w:tcPr>
          <w:p w14:paraId="76E774DC" w14:textId="77777777" w:rsidR="00B941C6" w:rsidRPr="00FA69FE" w:rsidRDefault="00B941C6" w:rsidP="0008194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 [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>If y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 Q 15]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On any of those times, did you ever have to go to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>to a general hospital because of the physical damage caused by self-harm?</w:t>
            </w:r>
          </w:p>
          <w:p w14:paraId="287B1CCD" w14:textId="77777777" w:rsidR="00B941C6" w:rsidRDefault="00B941C6" w:rsidP="00081942">
            <w:pPr>
              <w:ind w:left="720" w:hanging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If yes] Did you need to stay overnight?</w:t>
            </w:r>
          </w:p>
          <w:p w14:paraId="160CA823" w14:textId="77777777" w:rsidR="00B941C6" w:rsidRDefault="00B941C6" w:rsidP="00081942">
            <w:pPr>
              <w:ind w:left="720" w:hanging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If yes] Did you need to go to the intensive care unit, or did you suffer lasting physical damage?</w:t>
            </w:r>
          </w:p>
          <w:p w14:paraId="7E9AFB03" w14:textId="77777777" w:rsidR="00B941C6" w:rsidRPr="00FC25B8" w:rsidRDefault="00B941C6" w:rsidP="00081942">
            <w:pPr>
              <w:tabs>
                <w:tab w:val="left" w:pos="115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4514" w:type="dxa"/>
          </w:tcPr>
          <w:p w14:paraId="1A9C9A0D" w14:textId="77777777" w:rsidR="00B941C6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0 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>no, never self-harmed</w:t>
            </w:r>
          </w:p>
          <w:p w14:paraId="04CEB739" w14:textId="77777777" w:rsidR="00B941C6" w:rsidRPr="00FA69FE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1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>yes, physical effects did not require admission to general hospital</w:t>
            </w:r>
          </w:p>
          <w:p w14:paraId="0957B8A9" w14:textId="77777777" w:rsidR="00B941C6" w:rsidRPr="00FA69FE" w:rsidRDefault="00B941C6" w:rsidP="00081942">
            <w:pPr>
              <w:spacing w:line="240" w:lineRule="auto"/>
              <w:ind w:left="720" w:hanging="7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2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>yes, required admission at least overnight to general hospital, but no lasting effects and no admission to intensive care unit</w:t>
            </w:r>
          </w:p>
          <w:p w14:paraId="0553F2A8" w14:textId="77777777" w:rsidR="00B941C6" w:rsidRPr="00FA69FE" w:rsidRDefault="00B941C6" w:rsidP="00081942">
            <w:pPr>
              <w:spacing w:line="240" w:lineRule="auto"/>
              <w:ind w:left="720" w:hanging="7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 =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self-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>harm is likely to have caused lasting physical damage (other than superficial scarring) and/or required admission to intensive care unit</w:t>
            </w:r>
          </w:p>
          <w:p w14:paraId="0090C08C" w14:textId="77777777" w:rsidR="00B941C6" w:rsidRPr="00FA69FE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41C6" w:rsidRPr="00603169" w14:paraId="1E4AC8C2" w14:textId="77777777" w:rsidTr="00081942">
        <w:tc>
          <w:tcPr>
            <w:tcW w:w="4502" w:type="dxa"/>
          </w:tcPr>
          <w:p w14:paraId="036E837E" w14:textId="77777777" w:rsidR="00B941C6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 [If yes to Q 15,] in the last 12 months have you deliberately hurt yourself?</w:t>
            </w:r>
          </w:p>
        </w:tc>
        <w:tc>
          <w:tcPr>
            <w:tcW w:w="4514" w:type="dxa"/>
          </w:tcPr>
          <w:p w14:paraId="41B720A3" w14:textId="77777777" w:rsidR="00B941C6" w:rsidRPr="00FA69FE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0 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>no</w:t>
            </w:r>
          </w:p>
          <w:p w14:paraId="296BD8F8" w14:textId="77777777" w:rsidR="00B941C6" w:rsidRPr="00FA69FE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1 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 xml:space="preserve">yes, once </w:t>
            </w:r>
          </w:p>
          <w:p w14:paraId="296F6E13" w14:textId="77777777" w:rsidR="00B941C6" w:rsidRPr="00FA69FE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2 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 xml:space="preserve">yes, 2-3 times </w:t>
            </w:r>
          </w:p>
          <w:p w14:paraId="32DE896C" w14:textId="77777777" w:rsidR="00B941C6" w:rsidRPr="00603169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>3 =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>4 or more times</w:t>
            </w:r>
          </w:p>
        </w:tc>
      </w:tr>
      <w:tr w:rsidR="00B941C6" w:rsidRPr="00603169" w14:paraId="4A3E9415" w14:textId="77777777" w:rsidTr="00081942">
        <w:tc>
          <w:tcPr>
            <w:tcW w:w="4502" w:type="dxa"/>
          </w:tcPr>
          <w:p w14:paraId="360469C2" w14:textId="77777777" w:rsidR="00B941C6" w:rsidRPr="00FA69FE" w:rsidRDefault="00B941C6" w:rsidP="0008194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 [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>If y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 Q 17]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n any of those times in the last 12 months, did you ever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go to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>a general hospital because of the physical damage caused by self-harm?</w:t>
            </w:r>
          </w:p>
          <w:p w14:paraId="625A028E" w14:textId="77777777" w:rsidR="00B941C6" w:rsidRDefault="00B941C6" w:rsidP="00081942">
            <w:pPr>
              <w:ind w:left="720" w:hanging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If yes] Did you need to stay overnight?</w:t>
            </w:r>
          </w:p>
          <w:p w14:paraId="3220DB93" w14:textId="77777777" w:rsidR="00B941C6" w:rsidRDefault="00B941C6" w:rsidP="00081942">
            <w:pPr>
              <w:ind w:left="720" w:hanging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If yes] Did you need to go to the intensive care unit, or did you suffer lasting physical damage?</w:t>
            </w:r>
          </w:p>
          <w:p w14:paraId="31947603" w14:textId="77777777" w:rsidR="00B941C6" w:rsidRDefault="00B941C6" w:rsidP="0008194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14" w:type="dxa"/>
          </w:tcPr>
          <w:p w14:paraId="2780223D" w14:textId="77777777" w:rsidR="00B941C6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0 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>no, never self-harmed</w:t>
            </w:r>
          </w:p>
          <w:p w14:paraId="79AE4D22" w14:textId="77777777" w:rsidR="00B941C6" w:rsidRPr="00FA69FE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1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>yes, physical effects did not require admission to general hospital</w:t>
            </w:r>
          </w:p>
          <w:p w14:paraId="2ED1FC6D" w14:textId="77777777" w:rsidR="00B941C6" w:rsidRPr="00FA69FE" w:rsidRDefault="00B941C6" w:rsidP="00081942">
            <w:pPr>
              <w:spacing w:line="240" w:lineRule="auto"/>
              <w:ind w:left="720" w:hanging="7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2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>yes, required admission at least overnight to general hospital, but no lasting effects and no admission to intensive care unit</w:t>
            </w:r>
          </w:p>
          <w:p w14:paraId="48CDAACD" w14:textId="77777777" w:rsidR="00B941C6" w:rsidRPr="00FA69FE" w:rsidRDefault="00B941C6" w:rsidP="00081942">
            <w:pPr>
              <w:spacing w:line="240" w:lineRule="auto"/>
              <w:ind w:left="720" w:hanging="7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 =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self-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>harm is likely to have caused lasting physical damage (other than superficial scarring) and/or required admission to intensive care unit</w:t>
            </w:r>
          </w:p>
          <w:p w14:paraId="151E6613" w14:textId="77777777" w:rsidR="00B941C6" w:rsidRPr="00FA69FE" w:rsidRDefault="00B941C6" w:rsidP="000819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41C6" w:rsidRPr="00603169" w14:paraId="5B1208D2" w14:textId="77777777" w:rsidTr="00081942">
        <w:trPr>
          <w:trHeight w:val="1674"/>
        </w:trPr>
        <w:tc>
          <w:tcPr>
            <w:tcW w:w="4502" w:type="dxa"/>
          </w:tcPr>
          <w:p w14:paraId="5DC3D7C6" w14:textId="77777777" w:rsidR="00B941C6" w:rsidRPr="00FA69FE" w:rsidRDefault="00B941C6" w:rsidP="0008194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 Have you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 xml:space="preserve"> eve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got a to a point where you’ve felt so angry and worked up that you’ve lashed out at someone else and maybe </w:t>
            </w:r>
            <w:proofErr w:type="spellStart"/>
            <w:proofErr w:type="gramStart"/>
            <w:r w:rsidRPr="00FA69FE">
              <w:rPr>
                <w:rFonts w:ascii="Times New Roman" w:hAnsi="Times New Roman"/>
                <w:sz w:val="24"/>
                <w:szCs w:val="24"/>
              </w:rPr>
              <w:t>assaulted</w:t>
            </w:r>
            <w:r>
              <w:rPr>
                <w:rFonts w:ascii="Times New Roman" w:hAnsi="Times New Roman"/>
                <w:sz w:val="24"/>
                <w:szCs w:val="24"/>
              </w:rPr>
              <w:t>the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>,</w:t>
            </w:r>
            <w:proofErr w:type="gramEnd"/>
            <w:r w:rsidRPr="00FA69FE">
              <w:rPr>
                <w:rFonts w:ascii="Times New Roman" w:hAnsi="Times New Roman"/>
                <w:sz w:val="24"/>
                <w:szCs w:val="24"/>
              </w:rPr>
              <w:t xml:space="preserve"> committed a sexual offence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r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 xml:space="preserve"> threatened </w:t>
            </w:r>
            <w:r>
              <w:rPr>
                <w:rFonts w:ascii="Times New Roman" w:hAnsi="Times New Roman"/>
                <w:sz w:val="24"/>
                <w:szCs w:val="24"/>
              </w:rPr>
              <w:t>them with violence? [If yes] In your whole life, has that happened 4 or more times? [etc]</w:t>
            </w:r>
          </w:p>
        </w:tc>
        <w:tc>
          <w:tcPr>
            <w:tcW w:w="4514" w:type="dxa"/>
          </w:tcPr>
          <w:p w14:paraId="3D39A138" w14:textId="77777777" w:rsidR="00B941C6" w:rsidRPr="00FA69FE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0 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>no</w:t>
            </w:r>
          </w:p>
          <w:p w14:paraId="66EAB676" w14:textId="77777777" w:rsidR="00B941C6" w:rsidRPr="00FA69FE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1 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>yes, once</w:t>
            </w:r>
          </w:p>
          <w:p w14:paraId="5566B3E5" w14:textId="77777777" w:rsidR="00B941C6" w:rsidRPr="00FA69FE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2 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>yes, 2 or 3 times</w:t>
            </w:r>
          </w:p>
          <w:p w14:paraId="601028AA" w14:textId="77777777" w:rsidR="00B941C6" w:rsidRPr="00FA69FE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3 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>yes, 4 or more times</w:t>
            </w:r>
          </w:p>
          <w:p w14:paraId="66F4DEBE" w14:textId="77777777" w:rsidR="00B941C6" w:rsidRPr="00FA69FE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41C6" w:rsidRPr="00603169" w14:paraId="2015ADC0" w14:textId="77777777" w:rsidTr="00081942">
        <w:tc>
          <w:tcPr>
            <w:tcW w:w="4502" w:type="dxa"/>
          </w:tcPr>
          <w:p w14:paraId="5DE94C69" w14:textId="77777777" w:rsidR="00B941C6" w:rsidRPr="00B20C8B" w:rsidRDefault="00B941C6" w:rsidP="0008194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. [If yes to Q. 19], thinking of the most serious occasion on which thi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happened[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Ask whichever seems applicable based on their answers]:</w:t>
            </w:r>
          </w:p>
          <w:p w14:paraId="5A25361A" w14:textId="77777777" w:rsidR="00B941C6" w:rsidRDefault="00B941C6" w:rsidP="0008194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it ever turn into a physical assault or was it just threats?</w:t>
            </w:r>
          </w:p>
          <w:p w14:paraId="60997B1B" w14:textId="77777777" w:rsidR="00B941C6" w:rsidRDefault="00B941C6" w:rsidP="0008194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you have a weapon?</w:t>
            </w:r>
          </w:p>
          <w:p w14:paraId="7B1497B7" w14:textId="77777777" w:rsidR="00B941C6" w:rsidRDefault="00B941C6" w:rsidP="0008194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the other person need to go to hospital?</w:t>
            </w:r>
          </w:p>
          <w:p w14:paraId="600D50AC" w14:textId="77777777" w:rsidR="00B941C6" w:rsidRDefault="00B941C6" w:rsidP="0008194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tc.</w:t>
            </w:r>
          </w:p>
          <w:p w14:paraId="79DCC6CC" w14:textId="77777777" w:rsidR="00B941C6" w:rsidRDefault="00B941C6" w:rsidP="0008194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14" w:type="dxa"/>
          </w:tcPr>
          <w:p w14:paraId="25C38B07" w14:textId="77777777" w:rsidR="00B941C6" w:rsidRPr="00B20C8B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20C8B">
              <w:rPr>
                <w:rFonts w:ascii="Times New Roman" w:hAnsi="Times New Roman"/>
                <w:sz w:val="24"/>
                <w:szCs w:val="24"/>
              </w:rPr>
              <w:t xml:space="preserve">0 = </w:t>
            </w:r>
            <w:r w:rsidRPr="00B20C8B">
              <w:rPr>
                <w:rFonts w:ascii="Times New Roman" w:hAnsi="Times New Roman"/>
                <w:sz w:val="24"/>
                <w:szCs w:val="24"/>
              </w:rPr>
              <w:tab/>
              <w:t>nil</w:t>
            </w:r>
          </w:p>
          <w:p w14:paraId="59B95C64" w14:textId="77777777" w:rsidR="00B941C6" w:rsidRPr="00B20C8B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20C8B">
              <w:rPr>
                <w:rFonts w:ascii="Times New Roman" w:hAnsi="Times New Roman"/>
                <w:sz w:val="24"/>
                <w:szCs w:val="24"/>
              </w:rPr>
              <w:t xml:space="preserve">1 = </w:t>
            </w:r>
            <w:r w:rsidRPr="00B20C8B">
              <w:rPr>
                <w:rFonts w:ascii="Times New Roman" w:hAnsi="Times New Roman"/>
                <w:sz w:val="24"/>
                <w:szCs w:val="24"/>
              </w:rPr>
              <w:tab/>
              <w:t>no assault, but minor verbal aggression</w:t>
            </w:r>
          </w:p>
          <w:p w14:paraId="371A41CB" w14:textId="77777777" w:rsidR="00B941C6" w:rsidRPr="00B20C8B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20C8B">
              <w:rPr>
                <w:rFonts w:ascii="Times New Roman" w:hAnsi="Times New Roman"/>
                <w:sz w:val="24"/>
                <w:szCs w:val="24"/>
              </w:rPr>
              <w:t xml:space="preserve">2 = </w:t>
            </w:r>
            <w:r w:rsidRPr="00B20C8B">
              <w:rPr>
                <w:rFonts w:ascii="Times New Roman" w:hAnsi="Times New Roman"/>
                <w:sz w:val="24"/>
                <w:szCs w:val="24"/>
              </w:rPr>
              <w:tab/>
              <w:t>no assault, but has made repeated threats to inflict significant harm on someone or has threatened someone with a weapon</w:t>
            </w:r>
            <w:r w:rsidRPr="00B20C8B">
              <w:rPr>
                <w:rFonts w:ascii="Times New Roman" w:hAnsi="Times New Roman"/>
                <w:sz w:val="24"/>
                <w:szCs w:val="24"/>
              </w:rPr>
              <w:tab/>
            </w:r>
          </w:p>
          <w:p w14:paraId="055ADDF2" w14:textId="77777777" w:rsidR="00B941C6" w:rsidRPr="00B20C8B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20C8B">
              <w:rPr>
                <w:rFonts w:ascii="Times New Roman" w:hAnsi="Times New Roman"/>
                <w:sz w:val="24"/>
                <w:szCs w:val="24"/>
              </w:rPr>
              <w:t xml:space="preserve">3 = </w:t>
            </w:r>
            <w:r w:rsidRPr="00B20C8B">
              <w:rPr>
                <w:rFonts w:ascii="Times New Roman" w:hAnsi="Times New Roman"/>
                <w:sz w:val="24"/>
                <w:szCs w:val="24"/>
              </w:rPr>
              <w:tab/>
              <w:t xml:space="preserve">assault not resulting in any need for victim to have hospital in-patient treatment </w:t>
            </w:r>
          </w:p>
          <w:p w14:paraId="0A012E30" w14:textId="77777777" w:rsidR="00B941C6" w:rsidRPr="00B20C8B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20C8B">
              <w:rPr>
                <w:rFonts w:ascii="Times New Roman" w:hAnsi="Times New Roman"/>
                <w:sz w:val="24"/>
                <w:szCs w:val="24"/>
              </w:rPr>
              <w:t xml:space="preserve">4 = </w:t>
            </w:r>
            <w:r w:rsidRPr="00B20C8B">
              <w:rPr>
                <w:rFonts w:ascii="Times New Roman" w:hAnsi="Times New Roman"/>
                <w:sz w:val="24"/>
                <w:szCs w:val="24"/>
              </w:rPr>
              <w:tab/>
              <w:t>assault resulting in victim needing hospital in-patient treatment, but not in lasting disability assault resulting in lasting disability homicide</w:t>
            </w:r>
            <w:r w:rsidRPr="00B20C8B">
              <w:rPr>
                <w:rFonts w:ascii="Times New Roman" w:hAnsi="Times New Roman"/>
                <w:sz w:val="24"/>
                <w:szCs w:val="24"/>
              </w:rPr>
              <w:tab/>
            </w:r>
          </w:p>
          <w:p w14:paraId="6A558D6D" w14:textId="77777777" w:rsidR="00B941C6" w:rsidRPr="00B20C8B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20C8B">
              <w:rPr>
                <w:rFonts w:ascii="Times New Roman" w:hAnsi="Times New Roman"/>
                <w:sz w:val="24"/>
                <w:szCs w:val="24"/>
              </w:rPr>
              <w:t xml:space="preserve">5 = </w:t>
            </w:r>
            <w:r w:rsidRPr="00B20C8B">
              <w:rPr>
                <w:rFonts w:ascii="Times New Roman" w:hAnsi="Times New Roman"/>
                <w:sz w:val="24"/>
                <w:szCs w:val="24"/>
              </w:rPr>
              <w:tab/>
              <w:t xml:space="preserve">assault resulting in lasting disability </w:t>
            </w:r>
          </w:p>
          <w:p w14:paraId="6F1F6BF5" w14:textId="77777777" w:rsidR="00B941C6" w:rsidRPr="00B20C8B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20C8B">
              <w:rPr>
                <w:rFonts w:ascii="Times New Roman" w:hAnsi="Times New Roman"/>
                <w:sz w:val="24"/>
                <w:szCs w:val="24"/>
              </w:rPr>
              <w:t xml:space="preserve">6 = </w:t>
            </w:r>
            <w:r w:rsidRPr="00B20C8B">
              <w:rPr>
                <w:rFonts w:ascii="Times New Roman" w:hAnsi="Times New Roman"/>
                <w:sz w:val="24"/>
                <w:szCs w:val="24"/>
              </w:rPr>
              <w:tab/>
              <w:t>homicide</w:t>
            </w:r>
          </w:p>
          <w:p w14:paraId="237D7C48" w14:textId="77777777" w:rsidR="00B941C6" w:rsidRPr="00FA69FE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41C6" w:rsidRPr="00603169" w14:paraId="3E51E200" w14:textId="77777777" w:rsidTr="00081942">
        <w:tc>
          <w:tcPr>
            <w:tcW w:w="4502" w:type="dxa"/>
          </w:tcPr>
          <w:p w14:paraId="7AB75F2F" w14:textId="77777777" w:rsidR="00B941C6" w:rsidRDefault="00B941C6" w:rsidP="0008194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 [If yes to Q. 19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],And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in the past 12 months has it happened where you’ve got so worked up that you’ve assaulted someone or threatened violence? If yes] In the past 12 months, has that happened 4 or more times? [etc]</w:t>
            </w:r>
          </w:p>
        </w:tc>
        <w:tc>
          <w:tcPr>
            <w:tcW w:w="4514" w:type="dxa"/>
          </w:tcPr>
          <w:p w14:paraId="67CB965E" w14:textId="77777777" w:rsidR="00B941C6" w:rsidRPr="00FA69FE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0 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>no</w:t>
            </w:r>
          </w:p>
          <w:p w14:paraId="08547D94" w14:textId="77777777" w:rsidR="00B941C6" w:rsidRPr="00FA69FE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1 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>yes, once</w:t>
            </w:r>
          </w:p>
          <w:p w14:paraId="2C6239AF" w14:textId="77777777" w:rsidR="00B941C6" w:rsidRPr="00FA69FE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2 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>yes, 2 or 3 times</w:t>
            </w:r>
          </w:p>
          <w:p w14:paraId="4F4BBAC7" w14:textId="77777777" w:rsidR="00B941C6" w:rsidRPr="00FA69FE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A69FE">
              <w:rPr>
                <w:rFonts w:ascii="Times New Roman" w:hAnsi="Times New Roman"/>
                <w:sz w:val="24"/>
                <w:szCs w:val="24"/>
              </w:rPr>
              <w:t xml:space="preserve">3 = </w:t>
            </w:r>
            <w:r w:rsidRPr="00FA69FE">
              <w:rPr>
                <w:rFonts w:ascii="Times New Roman" w:hAnsi="Times New Roman"/>
                <w:sz w:val="24"/>
                <w:szCs w:val="24"/>
              </w:rPr>
              <w:tab/>
              <w:t>yes, 4 or more times</w:t>
            </w:r>
          </w:p>
          <w:p w14:paraId="274933B8" w14:textId="77777777" w:rsidR="00B941C6" w:rsidRPr="00B20C8B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41C6" w:rsidRPr="00603169" w14:paraId="4BC0E958" w14:textId="77777777" w:rsidTr="00081942">
        <w:tc>
          <w:tcPr>
            <w:tcW w:w="4502" w:type="dxa"/>
          </w:tcPr>
          <w:p w14:paraId="6657F0C4" w14:textId="77777777" w:rsidR="00B941C6" w:rsidRDefault="00B941C6" w:rsidP="0008194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Del="005C0E7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22. [If yes to Q. 21], thinking of the most serious occasion on which this happened in the past 12 months….</w:t>
            </w:r>
          </w:p>
          <w:p w14:paraId="56BC7614" w14:textId="77777777" w:rsidR="00B941C6" w:rsidRPr="00B20C8B" w:rsidRDefault="00B941C6" w:rsidP="0008194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Ask whichever seems applicable based on their answers]:</w:t>
            </w:r>
          </w:p>
          <w:p w14:paraId="170AC62B" w14:textId="77777777" w:rsidR="00B941C6" w:rsidRDefault="00B941C6" w:rsidP="0008194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it ever turn into a physical assault or was it just threats?</w:t>
            </w:r>
          </w:p>
          <w:p w14:paraId="13611E7D" w14:textId="77777777" w:rsidR="00B941C6" w:rsidRDefault="00B941C6" w:rsidP="0008194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you have a weapon?</w:t>
            </w:r>
          </w:p>
          <w:p w14:paraId="0FDB6419" w14:textId="77777777" w:rsidR="00B941C6" w:rsidRDefault="00B941C6" w:rsidP="0008194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the other person need to go to hospital?</w:t>
            </w:r>
          </w:p>
          <w:p w14:paraId="6E9BDFE2" w14:textId="77777777" w:rsidR="00B941C6" w:rsidRDefault="00B941C6" w:rsidP="0008194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tc.</w:t>
            </w:r>
          </w:p>
        </w:tc>
        <w:tc>
          <w:tcPr>
            <w:tcW w:w="4514" w:type="dxa"/>
          </w:tcPr>
          <w:p w14:paraId="6CE8C1E8" w14:textId="77777777" w:rsidR="00B941C6" w:rsidRPr="00B20C8B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20C8B">
              <w:rPr>
                <w:rFonts w:ascii="Times New Roman" w:hAnsi="Times New Roman"/>
                <w:sz w:val="24"/>
                <w:szCs w:val="24"/>
              </w:rPr>
              <w:t xml:space="preserve">0 = </w:t>
            </w:r>
            <w:r w:rsidRPr="00B20C8B">
              <w:rPr>
                <w:rFonts w:ascii="Times New Roman" w:hAnsi="Times New Roman"/>
                <w:sz w:val="24"/>
                <w:szCs w:val="24"/>
              </w:rPr>
              <w:tab/>
              <w:t>nil</w:t>
            </w:r>
          </w:p>
          <w:p w14:paraId="3863D532" w14:textId="77777777" w:rsidR="00B941C6" w:rsidRPr="00B20C8B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20C8B">
              <w:rPr>
                <w:rFonts w:ascii="Times New Roman" w:hAnsi="Times New Roman"/>
                <w:sz w:val="24"/>
                <w:szCs w:val="24"/>
              </w:rPr>
              <w:t xml:space="preserve">1 = </w:t>
            </w:r>
            <w:r w:rsidRPr="00B20C8B">
              <w:rPr>
                <w:rFonts w:ascii="Times New Roman" w:hAnsi="Times New Roman"/>
                <w:sz w:val="24"/>
                <w:szCs w:val="24"/>
              </w:rPr>
              <w:tab/>
              <w:t>no assault, but minor verbal aggression</w:t>
            </w:r>
          </w:p>
          <w:p w14:paraId="68F6B900" w14:textId="77777777" w:rsidR="00B941C6" w:rsidRPr="00B20C8B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20C8B">
              <w:rPr>
                <w:rFonts w:ascii="Times New Roman" w:hAnsi="Times New Roman"/>
                <w:sz w:val="24"/>
                <w:szCs w:val="24"/>
              </w:rPr>
              <w:t xml:space="preserve">2 = </w:t>
            </w:r>
            <w:r w:rsidRPr="00B20C8B">
              <w:rPr>
                <w:rFonts w:ascii="Times New Roman" w:hAnsi="Times New Roman"/>
                <w:sz w:val="24"/>
                <w:szCs w:val="24"/>
              </w:rPr>
              <w:tab/>
              <w:t>no assault, but has made repeated threats to inflict significant harm on someone or has threatened someone with a weapon</w:t>
            </w:r>
            <w:r w:rsidRPr="00B20C8B">
              <w:rPr>
                <w:rFonts w:ascii="Times New Roman" w:hAnsi="Times New Roman"/>
                <w:sz w:val="24"/>
                <w:szCs w:val="24"/>
              </w:rPr>
              <w:tab/>
            </w:r>
          </w:p>
          <w:p w14:paraId="5C242D09" w14:textId="77777777" w:rsidR="00B941C6" w:rsidRPr="00B20C8B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20C8B">
              <w:rPr>
                <w:rFonts w:ascii="Times New Roman" w:hAnsi="Times New Roman"/>
                <w:sz w:val="24"/>
                <w:szCs w:val="24"/>
              </w:rPr>
              <w:t xml:space="preserve">3 = </w:t>
            </w:r>
            <w:r w:rsidRPr="00B20C8B">
              <w:rPr>
                <w:rFonts w:ascii="Times New Roman" w:hAnsi="Times New Roman"/>
                <w:sz w:val="24"/>
                <w:szCs w:val="24"/>
              </w:rPr>
              <w:tab/>
              <w:t xml:space="preserve">assault not resulting in any need for victim to have hospital in-patient treatment </w:t>
            </w:r>
          </w:p>
          <w:p w14:paraId="72E08BA8" w14:textId="77777777" w:rsidR="00B941C6" w:rsidRPr="00B20C8B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20C8B">
              <w:rPr>
                <w:rFonts w:ascii="Times New Roman" w:hAnsi="Times New Roman"/>
                <w:sz w:val="24"/>
                <w:szCs w:val="24"/>
              </w:rPr>
              <w:t xml:space="preserve">4 = </w:t>
            </w:r>
            <w:r w:rsidRPr="00B20C8B">
              <w:rPr>
                <w:rFonts w:ascii="Times New Roman" w:hAnsi="Times New Roman"/>
                <w:sz w:val="24"/>
                <w:szCs w:val="24"/>
              </w:rPr>
              <w:tab/>
              <w:t>assault resulting in victim needing hospital in-patient treatment, but not in lasting disability assault resulting in lasting disability homicide</w:t>
            </w:r>
            <w:r w:rsidRPr="00B20C8B">
              <w:rPr>
                <w:rFonts w:ascii="Times New Roman" w:hAnsi="Times New Roman"/>
                <w:sz w:val="24"/>
                <w:szCs w:val="24"/>
              </w:rPr>
              <w:tab/>
            </w:r>
          </w:p>
          <w:p w14:paraId="2B5AA09F" w14:textId="77777777" w:rsidR="00B941C6" w:rsidRPr="00B20C8B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20C8B">
              <w:rPr>
                <w:rFonts w:ascii="Times New Roman" w:hAnsi="Times New Roman"/>
                <w:sz w:val="24"/>
                <w:szCs w:val="24"/>
              </w:rPr>
              <w:t xml:space="preserve">5 = </w:t>
            </w:r>
            <w:r w:rsidRPr="00B20C8B">
              <w:rPr>
                <w:rFonts w:ascii="Times New Roman" w:hAnsi="Times New Roman"/>
                <w:sz w:val="24"/>
                <w:szCs w:val="24"/>
              </w:rPr>
              <w:tab/>
              <w:t xml:space="preserve">assault resulting in lasting disability </w:t>
            </w:r>
          </w:p>
          <w:p w14:paraId="4ED0BF83" w14:textId="77777777" w:rsidR="00B941C6" w:rsidRPr="00B20C8B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20C8B">
              <w:rPr>
                <w:rFonts w:ascii="Times New Roman" w:hAnsi="Times New Roman"/>
                <w:sz w:val="24"/>
                <w:szCs w:val="24"/>
              </w:rPr>
              <w:t xml:space="preserve">6 = </w:t>
            </w:r>
            <w:r w:rsidRPr="00B20C8B">
              <w:rPr>
                <w:rFonts w:ascii="Times New Roman" w:hAnsi="Times New Roman"/>
                <w:sz w:val="24"/>
                <w:szCs w:val="24"/>
              </w:rPr>
              <w:tab/>
              <w:t>homicide</w:t>
            </w:r>
          </w:p>
          <w:p w14:paraId="394FF6EE" w14:textId="77777777" w:rsidR="00B941C6" w:rsidRPr="00FA69FE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41C6" w:rsidRPr="00603169" w14:paraId="21D9FF7F" w14:textId="77777777" w:rsidTr="00081942">
        <w:tc>
          <w:tcPr>
            <w:tcW w:w="4502" w:type="dxa"/>
          </w:tcPr>
          <w:p w14:paraId="42C4A97D" w14:textId="77777777" w:rsidR="00B941C6" w:rsidRDefault="00B941C6" w:rsidP="0008194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 [NB you don’t need to ask this if you know the answer already!] Were you seen by perinatal mental health when you were pregnant or after you gave birth to [study child]?</w:t>
            </w:r>
          </w:p>
          <w:p w14:paraId="0DA6F60E" w14:textId="77777777" w:rsidR="00B941C6" w:rsidDel="005C0E7C" w:rsidRDefault="00B941C6" w:rsidP="0008194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If applicable] What about when you were pregnant with [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other  childre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]?</w:t>
            </w:r>
          </w:p>
        </w:tc>
        <w:tc>
          <w:tcPr>
            <w:tcW w:w="4514" w:type="dxa"/>
          </w:tcPr>
          <w:p w14:paraId="593A422A" w14:textId="77777777" w:rsidR="00B941C6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= no perinatal mental health involvement with any children</w:t>
            </w:r>
          </w:p>
          <w:p w14:paraId="2B091F40" w14:textId="77777777" w:rsidR="00B941C6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= perinatal mental health involvement only with study child</w:t>
            </w:r>
          </w:p>
          <w:p w14:paraId="1800937F" w14:textId="77777777" w:rsidR="00B941C6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= perinatal mental health involvement only with other children</w:t>
            </w:r>
          </w:p>
          <w:p w14:paraId="69274048" w14:textId="77777777" w:rsidR="00B941C6" w:rsidRPr="00B20C8B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= perinatal mental health involvement with both study child and other children</w:t>
            </w:r>
          </w:p>
        </w:tc>
      </w:tr>
      <w:tr w:rsidR="00B941C6" w:rsidRPr="00603169" w14:paraId="7FA5C490" w14:textId="77777777" w:rsidTr="00081942">
        <w:tc>
          <w:tcPr>
            <w:tcW w:w="4502" w:type="dxa"/>
          </w:tcPr>
          <w:p w14:paraId="432B6FD9" w14:textId="77777777" w:rsidR="00B941C6" w:rsidRDefault="00B941C6" w:rsidP="0008194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 Have you ever had children’s social services involved with [study child]?</w:t>
            </w:r>
          </w:p>
          <w:p w14:paraId="746EA0F6" w14:textId="77777777" w:rsidR="00B941C6" w:rsidRDefault="00B941C6" w:rsidP="0008194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If yes] Are they currently involved or was that in the past?</w:t>
            </w:r>
          </w:p>
          <w:p w14:paraId="5321E1FF" w14:textId="77777777" w:rsidR="00B941C6" w:rsidRDefault="00B941C6" w:rsidP="0008194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If applicable] Have you ever had children’s social services involved with [other children]?</w:t>
            </w:r>
          </w:p>
          <w:p w14:paraId="55E7CB60" w14:textId="77777777" w:rsidR="00B941C6" w:rsidRDefault="00B941C6" w:rsidP="0008194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If yes] Are they currently involved or was that in the past?</w:t>
            </w:r>
          </w:p>
        </w:tc>
        <w:tc>
          <w:tcPr>
            <w:tcW w:w="4514" w:type="dxa"/>
          </w:tcPr>
          <w:p w14:paraId="3872169D" w14:textId="77777777" w:rsidR="00B941C6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B you can circle more than one here!</w:t>
            </w:r>
          </w:p>
          <w:p w14:paraId="0BDA5EBA" w14:textId="77777777" w:rsidR="00B941C6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5370C94E" w14:textId="77777777" w:rsidR="00B941C6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= no children’s social services involvement with study child</w:t>
            </w:r>
          </w:p>
          <w:p w14:paraId="28E796F8" w14:textId="77777777" w:rsidR="00B941C6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= past children’s social services involvement with study child</w:t>
            </w:r>
          </w:p>
          <w:p w14:paraId="57977592" w14:textId="77777777" w:rsidR="00B941C6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 = current children’s social service involvement with study child 3 =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urrent  children’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social services involvement with other children</w:t>
            </w:r>
          </w:p>
          <w:p w14:paraId="688634D5" w14:textId="77777777" w:rsidR="00B941C6" w:rsidRPr="00B20C8B" w:rsidRDefault="00B941C6" w:rsidP="00081942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= past children’s social services involvement with other children</w:t>
            </w:r>
          </w:p>
        </w:tc>
      </w:tr>
    </w:tbl>
    <w:p w14:paraId="5C2ADB30" w14:textId="73279B06" w:rsidR="00B941C6" w:rsidRDefault="00B941C6">
      <w:pPr>
        <w:rPr>
          <w:rFonts w:ascii="Times New Roman" w:hAnsi="Times New Roman" w:cs="Times New Roman"/>
          <w:sz w:val="24"/>
          <w:szCs w:val="24"/>
        </w:rPr>
      </w:pPr>
    </w:p>
    <w:p w14:paraId="0AD5FDEA" w14:textId="2B2E32A5" w:rsidR="00B941C6" w:rsidRDefault="00B941C6">
      <w:pPr>
        <w:rPr>
          <w:rFonts w:ascii="Times New Roman" w:hAnsi="Times New Roman" w:cs="Times New Roman"/>
          <w:sz w:val="24"/>
          <w:szCs w:val="24"/>
        </w:rPr>
      </w:pPr>
      <w:r w:rsidRPr="001302AB">
        <w:rPr>
          <w:rFonts w:ascii="Times New Roman" w:hAnsi="Times New Roman" w:cs="Times New Roman"/>
          <w:sz w:val="24"/>
          <w:szCs w:val="24"/>
        </w:rPr>
        <w:t>Online Supplementary Table 1. Usual Care Received</w:t>
      </w:r>
    </w:p>
    <w:p w14:paraId="65CBE5DC" w14:textId="77777777" w:rsidR="00B941C6" w:rsidRDefault="00B941C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128"/>
        <w:tblW w:w="0" w:type="auto"/>
        <w:tblLook w:val="04A0" w:firstRow="1" w:lastRow="0" w:firstColumn="1" w:lastColumn="0" w:noHBand="0" w:noVBand="1"/>
      </w:tblPr>
      <w:tblGrid>
        <w:gridCol w:w="1649"/>
        <w:gridCol w:w="1649"/>
        <w:gridCol w:w="1421"/>
        <w:gridCol w:w="1441"/>
        <w:gridCol w:w="1415"/>
        <w:gridCol w:w="1441"/>
      </w:tblGrid>
      <w:tr w:rsidR="00B941C6" w:rsidRPr="001302AB" w14:paraId="28933FE0" w14:textId="77777777" w:rsidTr="00B941C6">
        <w:tc>
          <w:tcPr>
            <w:tcW w:w="1649" w:type="dxa"/>
          </w:tcPr>
          <w:p w14:paraId="5868AF65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</w:tcPr>
          <w:p w14:paraId="431D97FF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  <w:gridSpan w:val="2"/>
          </w:tcPr>
          <w:p w14:paraId="615CF776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Months 1 to 5 number of mothers receiving care</w:t>
            </w:r>
          </w:p>
          <w:p w14:paraId="468E644D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n (%)</w:t>
            </w:r>
          </w:p>
          <w:p w14:paraId="5FAAB02B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gridSpan w:val="2"/>
          </w:tcPr>
          <w:p w14:paraId="3235456D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Months 6 to 8 number of mothers receiving care</w:t>
            </w:r>
          </w:p>
          <w:p w14:paraId="40B53E57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302AB">
              <w:rPr>
                <w:rFonts w:ascii="Times New Roman" w:hAnsi="Times New Roman" w:cs="Times New Roman"/>
              </w:rPr>
              <w:t>n(</w:t>
            </w:r>
            <w:proofErr w:type="gramEnd"/>
            <w:r w:rsidRPr="001302AB">
              <w:rPr>
                <w:rFonts w:ascii="Times New Roman" w:hAnsi="Times New Roman" w:cs="Times New Roman"/>
              </w:rPr>
              <w:t>%)</w:t>
            </w:r>
          </w:p>
          <w:p w14:paraId="04255DFC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1C6" w:rsidRPr="001302AB" w14:paraId="5B135D6E" w14:textId="77777777" w:rsidTr="00B941C6">
        <w:tc>
          <w:tcPr>
            <w:tcW w:w="1649" w:type="dxa"/>
          </w:tcPr>
          <w:p w14:paraId="3406381C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Service</w:t>
            </w:r>
          </w:p>
        </w:tc>
        <w:tc>
          <w:tcPr>
            <w:tcW w:w="1649" w:type="dxa"/>
          </w:tcPr>
          <w:p w14:paraId="6DA36BCD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Profession/ role</w:t>
            </w:r>
          </w:p>
        </w:tc>
        <w:tc>
          <w:tcPr>
            <w:tcW w:w="1421" w:type="dxa"/>
          </w:tcPr>
          <w:p w14:paraId="316B8B50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VIPP arm</w:t>
            </w:r>
          </w:p>
          <w:p w14:paraId="05CC4F03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N = 18</w:t>
            </w:r>
          </w:p>
        </w:tc>
        <w:tc>
          <w:tcPr>
            <w:tcW w:w="1441" w:type="dxa"/>
          </w:tcPr>
          <w:p w14:paraId="09FFDC7E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Control arm</w:t>
            </w:r>
          </w:p>
          <w:p w14:paraId="37BA7C4E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N = 11</w:t>
            </w:r>
          </w:p>
        </w:tc>
        <w:tc>
          <w:tcPr>
            <w:tcW w:w="1415" w:type="dxa"/>
          </w:tcPr>
          <w:p w14:paraId="083F8E76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VIPP arm</w:t>
            </w:r>
          </w:p>
          <w:p w14:paraId="0948FB58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N = 13</w:t>
            </w:r>
          </w:p>
        </w:tc>
        <w:tc>
          <w:tcPr>
            <w:tcW w:w="1441" w:type="dxa"/>
          </w:tcPr>
          <w:p w14:paraId="4FDF1478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Control arm</w:t>
            </w:r>
          </w:p>
          <w:p w14:paraId="3C210D98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N = 9</w:t>
            </w:r>
          </w:p>
        </w:tc>
      </w:tr>
      <w:tr w:rsidR="00B941C6" w:rsidRPr="001302AB" w14:paraId="51A1DF47" w14:textId="77777777" w:rsidTr="00B941C6">
        <w:tc>
          <w:tcPr>
            <w:tcW w:w="1649" w:type="dxa"/>
          </w:tcPr>
          <w:p w14:paraId="10F41D4E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Perinatal mental health service</w:t>
            </w:r>
          </w:p>
        </w:tc>
        <w:tc>
          <w:tcPr>
            <w:tcW w:w="1649" w:type="dxa"/>
          </w:tcPr>
          <w:p w14:paraId="0014F2BC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Psychiatrist</w:t>
            </w:r>
          </w:p>
        </w:tc>
        <w:tc>
          <w:tcPr>
            <w:tcW w:w="1421" w:type="dxa"/>
          </w:tcPr>
          <w:p w14:paraId="3EB0CF05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4 (22%)</w:t>
            </w:r>
          </w:p>
        </w:tc>
        <w:tc>
          <w:tcPr>
            <w:tcW w:w="1441" w:type="dxa"/>
          </w:tcPr>
          <w:p w14:paraId="2002B98D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415" w:type="dxa"/>
          </w:tcPr>
          <w:p w14:paraId="23952952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441" w:type="dxa"/>
          </w:tcPr>
          <w:p w14:paraId="2C5EF320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2 (22%)</w:t>
            </w:r>
          </w:p>
        </w:tc>
      </w:tr>
      <w:tr w:rsidR="00B941C6" w:rsidRPr="001302AB" w14:paraId="33EA69B4" w14:textId="77777777" w:rsidTr="00B941C6">
        <w:tc>
          <w:tcPr>
            <w:tcW w:w="1649" w:type="dxa"/>
          </w:tcPr>
          <w:p w14:paraId="49FF79AA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</w:tcPr>
          <w:p w14:paraId="68EB448C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Psychologist/ psychotherapist</w:t>
            </w:r>
          </w:p>
        </w:tc>
        <w:tc>
          <w:tcPr>
            <w:tcW w:w="1421" w:type="dxa"/>
          </w:tcPr>
          <w:p w14:paraId="24B1AE3D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5 (28%)</w:t>
            </w:r>
          </w:p>
        </w:tc>
        <w:tc>
          <w:tcPr>
            <w:tcW w:w="1441" w:type="dxa"/>
          </w:tcPr>
          <w:p w14:paraId="4F762BE8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4 (36%)</w:t>
            </w:r>
          </w:p>
        </w:tc>
        <w:tc>
          <w:tcPr>
            <w:tcW w:w="1415" w:type="dxa"/>
          </w:tcPr>
          <w:p w14:paraId="037F43A5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1 (8%)</w:t>
            </w:r>
          </w:p>
        </w:tc>
        <w:tc>
          <w:tcPr>
            <w:tcW w:w="1441" w:type="dxa"/>
          </w:tcPr>
          <w:p w14:paraId="4452B4AF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2 (22%)</w:t>
            </w:r>
          </w:p>
        </w:tc>
      </w:tr>
      <w:tr w:rsidR="00B941C6" w:rsidRPr="001302AB" w14:paraId="7DD11252" w14:textId="77777777" w:rsidTr="00B941C6">
        <w:tc>
          <w:tcPr>
            <w:tcW w:w="1649" w:type="dxa"/>
          </w:tcPr>
          <w:p w14:paraId="42E5E6D9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</w:tcPr>
          <w:p w14:paraId="08D5DF1D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Nurse/ mental health social worker/ other</w:t>
            </w:r>
          </w:p>
        </w:tc>
        <w:tc>
          <w:tcPr>
            <w:tcW w:w="1421" w:type="dxa"/>
          </w:tcPr>
          <w:p w14:paraId="0FDD0B91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4 (22%)</w:t>
            </w:r>
          </w:p>
        </w:tc>
        <w:tc>
          <w:tcPr>
            <w:tcW w:w="1441" w:type="dxa"/>
          </w:tcPr>
          <w:p w14:paraId="2E117DB6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1 (9%)</w:t>
            </w:r>
          </w:p>
        </w:tc>
        <w:tc>
          <w:tcPr>
            <w:tcW w:w="1415" w:type="dxa"/>
          </w:tcPr>
          <w:p w14:paraId="70108642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441" w:type="dxa"/>
          </w:tcPr>
          <w:p w14:paraId="44FB7555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0(0%)</w:t>
            </w:r>
          </w:p>
        </w:tc>
      </w:tr>
      <w:tr w:rsidR="00B941C6" w:rsidRPr="001302AB" w14:paraId="7ACCCAD9" w14:textId="77777777" w:rsidTr="00B941C6">
        <w:tc>
          <w:tcPr>
            <w:tcW w:w="1649" w:type="dxa"/>
          </w:tcPr>
          <w:p w14:paraId="58B8C8D3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Other mental health service</w:t>
            </w:r>
          </w:p>
        </w:tc>
        <w:tc>
          <w:tcPr>
            <w:tcW w:w="1649" w:type="dxa"/>
          </w:tcPr>
          <w:p w14:paraId="43FD3C5D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Psychiatrist</w:t>
            </w:r>
          </w:p>
        </w:tc>
        <w:tc>
          <w:tcPr>
            <w:tcW w:w="1421" w:type="dxa"/>
          </w:tcPr>
          <w:p w14:paraId="6501A356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1 (6%)</w:t>
            </w:r>
          </w:p>
        </w:tc>
        <w:tc>
          <w:tcPr>
            <w:tcW w:w="1441" w:type="dxa"/>
          </w:tcPr>
          <w:p w14:paraId="0AE3F522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415" w:type="dxa"/>
          </w:tcPr>
          <w:p w14:paraId="663FD97D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2 (15%)</w:t>
            </w:r>
          </w:p>
        </w:tc>
        <w:tc>
          <w:tcPr>
            <w:tcW w:w="1441" w:type="dxa"/>
          </w:tcPr>
          <w:p w14:paraId="3A877CD5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0(0%)</w:t>
            </w:r>
          </w:p>
        </w:tc>
      </w:tr>
      <w:tr w:rsidR="00B941C6" w:rsidRPr="001302AB" w14:paraId="117F7772" w14:textId="77777777" w:rsidTr="00B941C6">
        <w:tc>
          <w:tcPr>
            <w:tcW w:w="1649" w:type="dxa"/>
          </w:tcPr>
          <w:p w14:paraId="1D8ECE03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</w:tcPr>
          <w:p w14:paraId="0A820137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Psychologist/ psychotherapist</w:t>
            </w:r>
          </w:p>
        </w:tc>
        <w:tc>
          <w:tcPr>
            <w:tcW w:w="1421" w:type="dxa"/>
          </w:tcPr>
          <w:p w14:paraId="38755055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3 (17%)</w:t>
            </w:r>
          </w:p>
        </w:tc>
        <w:tc>
          <w:tcPr>
            <w:tcW w:w="1441" w:type="dxa"/>
          </w:tcPr>
          <w:p w14:paraId="07978CF2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1 (9%)</w:t>
            </w:r>
          </w:p>
        </w:tc>
        <w:tc>
          <w:tcPr>
            <w:tcW w:w="1415" w:type="dxa"/>
          </w:tcPr>
          <w:p w14:paraId="5C06DF01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2 (15%)</w:t>
            </w:r>
          </w:p>
        </w:tc>
        <w:tc>
          <w:tcPr>
            <w:tcW w:w="1441" w:type="dxa"/>
          </w:tcPr>
          <w:p w14:paraId="0EA600F5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1 (11%)</w:t>
            </w:r>
          </w:p>
        </w:tc>
      </w:tr>
      <w:tr w:rsidR="00B941C6" w:rsidRPr="001302AB" w14:paraId="720F2084" w14:textId="77777777" w:rsidTr="00B941C6">
        <w:tc>
          <w:tcPr>
            <w:tcW w:w="1649" w:type="dxa"/>
          </w:tcPr>
          <w:p w14:paraId="62160BFB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</w:tcPr>
          <w:p w14:paraId="02D68589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Nurse/ mental health social worker/ other</w:t>
            </w:r>
          </w:p>
        </w:tc>
        <w:tc>
          <w:tcPr>
            <w:tcW w:w="1421" w:type="dxa"/>
          </w:tcPr>
          <w:p w14:paraId="7ACD9B14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2 (11%)</w:t>
            </w:r>
          </w:p>
        </w:tc>
        <w:tc>
          <w:tcPr>
            <w:tcW w:w="1441" w:type="dxa"/>
          </w:tcPr>
          <w:p w14:paraId="3CC344F4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1 (9%)</w:t>
            </w:r>
          </w:p>
        </w:tc>
        <w:tc>
          <w:tcPr>
            <w:tcW w:w="1415" w:type="dxa"/>
          </w:tcPr>
          <w:p w14:paraId="2A392AC5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1" w:type="dxa"/>
          </w:tcPr>
          <w:p w14:paraId="6E2A9125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1 (11%)</w:t>
            </w:r>
          </w:p>
        </w:tc>
      </w:tr>
      <w:tr w:rsidR="00B941C6" w:rsidRPr="001302AB" w14:paraId="00EE3FC5" w14:textId="77777777" w:rsidTr="00B941C6">
        <w:tc>
          <w:tcPr>
            <w:tcW w:w="1649" w:type="dxa"/>
          </w:tcPr>
          <w:p w14:paraId="495F4D55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Privately funded</w:t>
            </w:r>
          </w:p>
        </w:tc>
        <w:tc>
          <w:tcPr>
            <w:tcW w:w="1649" w:type="dxa"/>
          </w:tcPr>
          <w:p w14:paraId="68268693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Psychologist/ psychotherapist</w:t>
            </w:r>
          </w:p>
        </w:tc>
        <w:tc>
          <w:tcPr>
            <w:tcW w:w="1421" w:type="dxa"/>
          </w:tcPr>
          <w:p w14:paraId="2905A74C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2(11%)</w:t>
            </w:r>
          </w:p>
        </w:tc>
        <w:tc>
          <w:tcPr>
            <w:tcW w:w="1441" w:type="dxa"/>
          </w:tcPr>
          <w:p w14:paraId="58EFC5AE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1 (9%)</w:t>
            </w:r>
          </w:p>
        </w:tc>
        <w:tc>
          <w:tcPr>
            <w:tcW w:w="1415" w:type="dxa"/>
          </w:tcPr>
          <w:p w14:paraId="017F9176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1(8%)</w:t>
            </w:r>
          </w:p>
        </w:tc>
        <w:tc>
          <w:tcPr>
            <w:tcW w:w="1441" w:type="dxa"/>
          </w:tcPr>
          <w:p w14:paraId="15FC08E7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0(0%)</w:t>
            </w:r>
          </w:p>
        </w:tc>
      </w:tr>
      <w:tr w:rsidR="00B941C6" w:rsidRPr="001302AB" w14:paraId="0347EA03" w14:textId="77777777" w:rsidTr="00B941C6">
        <w:tc>
          <w:tcPr>
            <w:tcW w:w="1649" w:type="dxa"/>
          </w:tcPr>
          <w:p w14:paraId="4F1109DF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649" w:type="dxa"/>
          </w:tcPr>
          <w:p w14:paraId="5BB49307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Discuss maternal mental health</w:t>
            </w:r>
          </w:p>
        </w:tc>
        <w:tc>
          <w:tcPr>
            <w:tcW w:w="1421" w:type="dxa"/>
          </w:tcPr>
          <w:p w14:paraId="39796D87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6 (33%)</w:t>
            </w:r>
          </w:p>
        </w:tc>
        <w:tc>
          <w:tcPr>
            <w:tcW w:w="1441" w:type="dxa"/>
          </w:tcPr>
          <w:p w14:paraId="026BA2CC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6(55%)</w:t>
            </w:r>
          </w:p>
        </w:tc>
        <w:tc>
          <w:tcPr>
            <w:tcW w:w="1415" w:type="dxa"/>
          </w:tcPr>
          <w:p w14:paraId="76511BE9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4(31%)</w:t>
            </w:r>
          </w:p>
        </w:tc>
        <w:tc>
          <w:tcPr>
            <w:tcW w:w="1441" w:type="dxa"/>
          </w:tcPr>
          <w:p w14:paraId="20A8B581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2 (22%)</w:t>
            </w:r>
          </w:p>
        </w:tc>
      </w:tr>
      <w:tr w:rsidR="00B941C6" w:rsidRPr="001302AB" w14:paraId="2A0D332B" w14:textId="77777777" w:rsidTr="00B941C6">
        <w:tc>
          <w:tcPr>
            <w:tcW w:w="1649" w:type="dxa"/>
          </w:tcPr>
          <w:p w14:paraId="78E927E3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</w:tcPr>
          <w:p w14:paraId="23AC3584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Discuss child mental health/ development</w:t>
            </w:r>
          </w:p>
        </w:tc>
        <w:tc>
          <w:tcPr>
            <w:tcW w:w="1421" w:type="dxa"/>
          </w:tcPr>
          <w:p w14:paraId="208DD1B6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2 (11%)</w:t>
            </w:r>
          </w:p>
        </w:tc>
        <w:tc>
          <w:tcPr>
            <w:tcW w:w="1441" w:type="dxa"/>
          </w:tcPr>
          <w:p w14:paraId="7BB2F4E7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415" w:type="dxa"/>
          </w:tcPr>
          <w:p w14:paraId="1B6A2E31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1 (8%)</w:t>
            </w:r>
          </w:p>
        </w:tc>
        <w:tc>
          <w:tcPr>
            <w:tcW w:w="1441" w:type="dxa"/>
          </w:tcPr>
          <w:p w14:paraId="537AD369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1 (11%)</w:t>
            </w:r>
          </w:p>
        </w:tc>
      </w:tr>
      <w:tr w:rsidR="00B941C6" w:rsidRPr="001302AB" w14:paraId="53D27526" w14:textId="77777777" w:rsidTr="00B941C6">
        <w:tc>
          <w:tcPr>
            <w:tcW w:w="1649" w:type="dxa"/>
          </w:tcPr>
          <w:p w14:paraId="5770D229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Child services</w:t>
            </w:r>
          </w:p>
        </w:tc>
        <w:tc>
          <w:tcPr>
            <w:tcW w:w="1649" w:type="dxa"/>
          </w:tcPr>
          <w:p w14:paraId="1E3B4B0F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Health visitor</w:t>
            </w:r>
          </w:p>
        </w:tc>
        <w:tc>
          <w:tcPr>
            <w:tcW w:w="1421" w:type="dxa"/>
          </w:tcPr>
          <w:p w14:paraId="63BB41F5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10 (56%)</w:t>
            </w:r>
          </w:p>
        </w:tc>
        <w:tc>
          <w:tcPr>
            <w:tcW w:w="1441" w:type="dxa"/>
          </w:tcPr>
          <w:p w14:paraId="21DE4719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8 (73%)</w:t>
            </w:r>
          </w:p>
        </w:tc>
        <w:tc>
          <w:tcPr>
            <w:tcW w:w="1415" w:type="dxa"/>
          </w:tcPr>
          <w:p w14:paraId="675A3D8E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4 (31%)</w:t>
            </w:r>
          </w:p>
        </w:tc>
        <w:tc>
          <w:tcPr>
            <w:tcW w:w="1441" w:type="dxa"/>
          </w:tcPr>
          <w:p w14:paraId="0BF868A0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2 (22%)</w:t>
            </w:r>
          </w:p>
        </w:tc>
      </w:tr>
      <w:tr w:rsidR="00B941C6" w:rsidRPr="001302AB" w14:paraId="4F66B564" w14:textId="77777777" w:rsidTr="00B941C6">
        <w:tc>
          <w:tcPr>
            <w:tcW w:w="1649" w:type="dxa"/>
          </w:tcPr>
          <w:p w14:paraId="4BE52765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</w:tcPr>
          <w:p w14:paraId="31251972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Children’s social worker/ family support worker</w:t>
            </w:r>
          </w:p>
        </w:tc>
        <w:tc>
          <w:tcPr>
            <w:tcW w:w="1421" w:type="dxa"/>
          </w:tcPr>
          <w:p w14:paraId="774DF663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5 (28%)</w:t>
            </w:r>
          </w:p>
        </w:tc>
        <w:tc>
          <w:tcPr>
            <w:tcW w:w="1441" w:type="dxa"/>
          </w:tcPr>
          <w:p w14:paraId="04F23B37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1415" w:type="dxa"/>
          </w:tcPr>
          <w:p w14:paraId="5BD65B36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2 (15%)</w:t>
            </w:r>
          </w:p>
        </w:tc>
        <w:tc>
          <w:tcPr>
            <w:tcW w:w="1441" w:type="dxa"/>
          </w:tcPr>
          <w:p w14:paraId="4976033A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3 (33%)</w:t>
            </w:r>
          </w:p>
        </w:tc>
      </w:tr>
      <w:tr w:rsidR="00B941C6" w:rsidRPr="001302AB" w14:paraId="0ABE1388" w14:textId="77777777" w:rsidTr="00B941C6">
        <w:tc>
          <w:tcPr>
            <w:tcW w:w="1649" w:type="dxa"/>
          </w:tcPr>
          <w:p w14:paraId="324997B1" w14:textId="77777777" w:rsidR="00B941C6" w:rsidRPr="001302AB" w:rsidRDefault="00B941C6" w:rsidP="00B941C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649" w:type="dxa"/>
          </w:tcPr>
          <w:p w14:paraId="4C4D3D63" w14:textId="77777777" w:rsidR="00B941C6" w:rsidRPr="001302AB" w:rsidRDefault="00B941C6" w:rsidP="00B941C6">
            <w:pPr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Other child health professional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†</w:t>
            </w:r>
          </w:p>
        </w:tc>
        <w:tc>
          <w:tcPr>
            <w:tcW w:w="1421" w:type="dxa"/>
          </w:tcPr>
          <w:p w14:paraId="4A38E1DF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7(39%)</w:t>
            </w:r>
          </w:p>
        </w:tc>
        <w:tc>
          <w:tcPr>
            <w:tcW w:w="1441" w:type="dxa"/>
          </w:tcPr>
          <w:p w14:paraId="033DF8DD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1415" w:type="dxa"/>
          </w:tcPr>
          <w:p w14:paraId="7B80E962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2 (15%)</w:t>
            </w:r>
          </w:p>
        </w:tc>
        <w:tc>
          <w:tcPr>
            <w:tcW w:w="1441" w:type="dxa"/>
          </w:tcPr>
          <w:p w14:paraId="1B86502A" w14:textId="77777777" w:rsidR="00B941C6" w:rsidRPr="001302AB" w:rsidRDefault="00B941C6" w:rsidP="00B941C6">
            <w:pPr>
              <w:jc w:val="center"/>
              <w:rPr>
                <w:rFonts w:ascii="Times New Roman" w:hAnsi="Times New Roman" w:cs="Times New Roman"/>
              </w:rPr>
            </w:pPr>
            <w:r w:rsidRPr="001302AB">
              <w:rPr>
                <w:rFonts w:ascii="Times New Roman" w:hAnsi="Times New Roman" w:cs="Times New Roman"/>
              </w:rPr>
              <w:t>1 (11%)</w:t>
            </w:r>
          </w:p>
        </w:tc>
      </w:tr>
    </w:tbl>
    <w:p w14:paraId="2345CAF3" w14:textId="77777777" w:rsidR="001302AB" w:rsidRDefault="001302AB"/>
    <w:p w14:paraId="1ED5661B" w14:textId="19AA84D7" w:rsidR="00BA4DC4" w:rsidRDefault="00934461">
      <w:pPr>
        <w:rPr>
          <w:rFonts w:ascii="Times New Roman" w:hAnsi="Times New Roman" w:cs="Times New Roman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="00A1780D">
        <w:t xml:space="preserve"> </w:t>
      </w:r>
      <w:r w:rsidR="00A1780D" w:rsidRPr="00D300A0">
        <w:rPr>
          <w:rFonts w:ascii="Times New Roman" w:hAnsi="Times New Roman" w:cs="Times New Roman"/>
        </w:rPr>
        <w:t xml:space="preserve">Including allergy clinic, </w:t>
      </w:r>
      <w:r w:rsidR="00920C41" w:rsidRPr="00D300A0">
        <w:rPr>
          <w:rFonts w:ascii="Times New Roman" w:hAnsi="Times New Roman" w:cs="Times New Roman"/>
        </w:rPr>
        <w:t xml:space="preserve">child psychologist, </w:t>
      </w:r>
      <w:r w:rsidR="00A1780D" w:rsidRPr="00D300A0">
        <w:rPr>
          <w:rFonts w:ascii="Times New Roman" w:hAnsi="Times New Roman" w:cs="Times New Roman"/>
        </w:rPr>
        <w:t xml:space="preserve">children’s centre staff, dietician, </w:t>
      </w:r>
      <w:r w:rsidR="00920C41" w:rsidRPr="00D300A0">
        <w:rPr>
          <w:rFonts w:ascii="Times New Roman" w:hAnsi="Times New Roman" w:cs="Times New Roman"/>
        </w:rPr>
        <w:t xml:space="preserve">Family Matters charity, </w:t>
      </w:r>
      <w:r w:rsidR="00A1780D" w:rsidRPr="00D300A0">
        <w:rPr>
          <w:rFonts w:ascii="Times New Roman" w:hAnsi="Times New Roman" w:cs="Times New Roman"/>
        </w:rPr>
        <w:t xml:space="preserve">paediatrician, </w:t>
      </w:r>
      <w:r w:rsidR="00920C41" w:rsidRPr="00D300A0">
        <w:rPr>
          <w:rFonts w:ascii="Times New Roman" w:hAnsi="Times New Roman" w:cs="Times New Roman"/>
        </w:rPr>
        <w:t xml:space="preserve">parenting class, physiotherapist, </w:t>
      </w:r>
      <w:proofErr w:type="gramStart"/>
      <w:r w:rsidR="00920C41" w:rsidRPr="00D300A0">
        <w:rPr>
          <w:rFonts w:ascii="Times New Roman" w:hAnsi="Times New Roman" w:cs="Times New Roman"/>
        </w:rPr>
        <w:t>speech</w:t>
      </w:r>
      <w:proofErr w:type="gramEnd"/>
      <w:r w:rsidR="00920C41" w:rsidRPr="00D300A0">
        <w:rPr>
          <w:rFonts w:ascii="Times New Roman" w:hAnsi="Times New Roman" w:cs="Times New Roman"/>
        </w:rPr>
        <w:t xml:space="preserve"> and language therapist, Sure Start</w:t>
      </w:r>
    </w:p>
    <w:p w14:paraId="3DB6DB89" w14:textId="2B10EFC9" w:rsidR="00FB5850" w:rsidRDefault="00FB5850">
      <w:pPr>
        <w:rPr>
          <w:rFonts w:ascii="Times New Roman" w:hAnsi="Times New Roman" w:cs="Times New Roman"/>
        </w:rPr>
      </w:pPr>
    </w:p>
    <w:p w14:paraId="43CBC3C4" w14:textId="7B22168F" w:rsidR="00FB5850" w:rsidRDefault="00FB5850">
      <w:pPr>
        <w:rPr>
          <w:rFonts w:ascii="Times New Roman" w:hAnsi="Times New Roman" w:cs="Times New Roman"/>
        </w:rPr>
      </w:pPr>
    </w:p>
    <w:p w14:paraId="45470E5E" w14:textId="0B4E3D33" w:rsidR="00FB5850" w:rsidRPr="00FB5850" w:rsidRDefault="00FB5850" w:rsidP="00FB58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line </w:t>
      </w:r>
      <w:r w:rsidRPr="009E0F06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2</w:t>
      </w:r>
      <w:r w:rsidRPr="009E0F06">
        <w:rPr>
          <w:rFonts w:ascii="Times New Roman" w:hAnsi="Times New Roman" w:cs="Times New Roman"/>
        </w:rPr>
        <w:t>. Assessment completion rates by baseline sensitivity level and trial a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B5850" w:rsidRPr="009E0F06" w14:paraId="7285E541" w14:textId="77777777" w:rsidTr="00FB5850">
        <w:tc>
          <w:tcPr>
            <w:tcW w:w="1803" w:type="dxa"/>
          </w:tcPr>
          <w:p w14:paraId="3D4E9B66" w14:textId="77777777" w:rsidR="00FB5850" w:rsidRPr="009E0F06" w:rsidRDefault="00FB5850" w:rsidP="00FB58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13" w:type="dxa"/>
            <w:gridSpan w:val="4"/>
          </w:tcPr>
          <w:p w14:paraId="0BAC780B" w14:textId="77777777" w:rsidR="00FB5850" w:rsidRPr="009E0F06" w:rsidRDefault="00FB5850" w:rsidP="00FB5850">
            <w:pPr>
              <w:jc w:val="center"/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Mothers rated as sensitive at baseline</w:t>
            </w:r>
          </w:p>
        </w:tc>
      </w:tr>
      <w:tr w:rsidR="00FB5850" w:rsidRPr="009E0F06" w14:paraId="13EE3F30" w14:textId="77777777" w:rsidTr="00FB5850">
        <w:tc>
          <w:tcPr>
            <w:tcW w:w="1803" w:type="dxa"/>
          </w:tcPr>
          <w:p w14:paraId="15B8F5B6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73B70DC6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Completed month 5 assessment</w:t>
            </w:r>
          </w:p>
        </w:tc>
        <w:tc>
          <w:tcPr>
            <w:tcW w:w="1803" w:type="dxa"/>
          </w:tcPr>
          <w:p w14:paraId="509849C8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Did not complete month 5 assessment</w:t>
            </w:r>
          </w:p>
        </w:tc>
        <w:tc>
          <w:tcPr>
            <w:tcW w:w="1803" w:type="dxa"/>
          </w:tcPr>
          <w:p w14:paraId="7D536A60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Completed month 8 assessment</w:t>
            </w:r>
          </w:p>
        </w:tc>
        <w:tc>
          <w:tcPr>
            <w:tcW w:w="1804" w:type="dxa"/>
          </w:tcPr>
          <w:p w14:paraId="0424D439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Did not complete month 8 assessment</w:t>
            </w:r>
          </w:p>
        </w:tc>
      </w:tr>
      <w:tr w:rsidR="00FB5850" w:rsidRPr="009E0F06" w14:paraId="4F0AA8CE" w14:textId="77777777" w:rsidTr="00FB5850">
        <w:tc>
          <w:tcPr>
            <w:tcW w:w="1803" w:type="dxa"/>
          </w:tcPr>
          <w:p w14:paraId="35FADBEC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VIPP</w:t>
            </w:r>
          </w:p>
        </w:tc>
        <w:tc>
          <w:tcPr>
            <w:tcW w:w="1803" w:type="dxa"/>
          </w:tcPr>
          <w:p w14:paraId="73D3AB26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3" w:type="dxa"/>
          </w:tcPr>
          <w:p w14:paraId="1A59B669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3" w:type="dxa"/>
          </w:tcPr>
          <w:p w14:paraId="7EB7994E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4" w:type="dxa"/>
          </w:tcPr>
          <w:p w14:paraId="64814A42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2</w:t>
            </w:r>
          </w:p>
        </w:tc>
      </w:tr>
      <w:tr w:rsidR="00FB5850" w:rsidRPr="009E0F06" w14:paraId="4B058631" w14:textId="77777777" w:rsidTr="00FB5850">
        <w:tc>
          <w:tcPr>
            <w:tcW w:w="1803" w:type="dxa"/>
          </w:tcPr>
          <w:p w14:paraId="66FAD714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03" w:type="dxa"/>
          </w:tcPr>
          <w:p w14:paraId="4019F7DA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3" w:type="dxa"/>
          </w:tcPr>
          <w:p w14:paraId="3F463B04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3" w:type="dxa"/>
          </w:tcPr>
          <w:p w14:paraId="0452D39C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4" w:type="dxa"/>
          </w:tcPr>
          <w:p w14:paraId="788CC243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3</w:t>
            </w:r>
          </w:p>
        </w:tc>
      </w:tr>
      <w:tr w:rsidR="00FB5850" w:rsidRPr="009E0F06" w14:paraId="64C93679" w14:textId="77777777" w:rsidTr="00FB5850">
        <w:tc>
          <w:tcPr>
            <w:tcW w:w="9016" w:type="dxa"/>
            <w:gridSpan w:val="5"/>
          </w:tcPr>
          <w:p w14:paraId="2DF9D766" w14:textId="77777777" w:rsidR="00FB5850" w:rsidRPr="009E0F06" w:rsidRDefault="00FB5850" w:rsidP="00FB5850">
            <w:pPr>
              <w:jc w:val="center"/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Mothers rated as inconsistent/ insensitive at baseline</w:t>
            </w:r>
          </w:p>
        </w:tc>
      </w:tr>
      <w:tr w:rsidR="00FB5850" w:rsidRPr="009E0F06" w14:paraId="10B6D465" w14:textId="77777777" w:rsidTr="00FB5850">
        <w:tc>
          <w:tcPr>
            <w:tcW w:w="1803" w:type="dxa"/>
          </w:tcPr>
          <w:p w14:paraId="163BB8AB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VIPP</w:t>
            </w:r>
          </w:p>
        </w:tc>
        <w:tc>
          <w:tcPr>
            <w:tcW w:w="1803" w:type="dxa"/>
          </w:tcPr>
          <w:p w14:paraId="0C284381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03" w:type="dxa"/>
          </w:tcPr>
          <w:p w14:paraId="7FB254FF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3" w:type="dxa"/>
          </w:tcPr>
          <w:p w14:paraId="7773B01F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4" w:type="dxa"/>
          </w:tcPr>
          <w:p w14:paraId="2C388E46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7</w:t>
            </w:r>
          </w:p>
        </w:tc>
      </w:tr>
      <w:tr w:rsidR="00FB5850" w:rsidRPr="009E0F06" w14:paraId="106810B5" w14:textId="77777777" w:rsidTr="00FB5850">
        <w:tc>
          <w:tcPr>
            <w:tcW w:w="1803" w:type="dxa"/>
          </w:tcPr>
          <w:p w14:paraId="50FEECAC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03" w:type="dxa"/>
          </w:tcPr>
          <w:p w14:paraId="5ECA7559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3" w:type="dxa"/>
          </w:tcPr>
          <w:p w14:paraId="1804C2A2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3" w:type="dxa"/>
          </w:tcPr>
          <w:p w14:paraId="09AB7887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4" w:type="dxa"/>
          </w:tcPr>
          <w:p w14:paraId="123B84F3" w14:textId="77777777" w:rsidR="00FB5850" w:rsidRPr="009E0F06" w:rsidRDefault="00FB5850" w:rsidP="00FB5850">
            <w:pPr>
              <w:rPr>
                <w:rFonts w:ascii="Times New Roman" w:hAnsi="Times New Roman" w:cs="Times New Roman"/>
              </w:rPr>
            </w:pPr>
            <w:r w:rsidRPr="009E0F06">
              <w:rPr>
                <w:rFonts w:ascii="Times New Roman" w:hAnsi="Times New Roman" w:cs="Times New Roman"/>
              </w:rPr>
              <w:t>2</w:t>
            </w:r>
          </w:p>
        </w:tc>
      </w:tr>
    </w:tbl>
    <w:p w14:paraId="75FAF987" w14:textId="3843AD19" w:rsidR="00FB5850" w:rsidRDefault="00FB5850" w:rsidP="00FB5850">
      <w:pPr>
        <w:rPr>
          <w:rFonts w:ascii="Times New Roman" w:hAnsi="Times New Roman" w:cs="Times New Roman"/>
        </w:rPr>
      </w:pPr>
    </w:p>
    <w:p w14:paraId="17547811" w14:textId="1E8EF1CE" w:rsidR="00FB5850" w:rsidRDefault="00FB5850" w:rsidP="00FB5850">
      <w:pPr>
        <w:rPr>
          <w:rFonts w:ascii="Times New Roman" w:hAnsi="Times New Roman" w:cs="Times New Roman"/>
        </w:rPr>
      </w:pPr>
    </w:p>
    <w:p w14:paraId="6CDF2634" w14:textId="47C985D6" w:rsidR="00FB5850" w:rsidRDefault="00FB5850" w:rsidP="00FB5850">
      <w:pPr>
        <w:rPr>
          <w:rFonts w:ascii="Times New Roman" w:hAnsi="Times New Roman" w:cs="Times New Roman"/>
        </w:rPr>
      </w:pPr>
    </w:p>
    <w:p w14:paraId="192040C8" w14:textId="0561EA90" w:rsidR="00FB5850" w:rsidRDefault="00FB5850" w:rsidP="00FB5850">
      <w:pPr>
        <w:rPr>
          <w:rFonts w:ascii="Times New Roman" w:hAnsi="Times New Roman" w:cs="Times New Roman"/>
        </w:rPr>
      </w:pPr>
    </w:p>
    <w:p w14:paraId="187048BE" w14:textId="26A35DDE" w:rsidR="00FB5850" w:rsidRDefault="00FB5850" w:rsidP="00FB5850">
      <w:pPr>
        <w:rPr>
          <w:rFonts w:ascii="Times New Roman" w:hAnsi="Times New Roman" w:cs="Times New Roman"/>
        </w:rPr>
      </w:pPr>
    </w:p>
    <w:p w14:paraId="6454D401" w14:textId="255619B5" w:rsidR="00FB5850" w:rsidRDefault="00FB5850" w:rsidP="00FB5850">
      <w:pPr>
        <w:rPr>
          <w:rFonts w:ascii="Times New Roman" w:hAnsi="Times New Roman" w:cs="Times New Roman"/>
        </w:rPr>
      </w:pPr>
    </w:p>
    <w:p w14:paraId="73250B71" w14:textId="6F34F452" w:rsidR="00FB5850" w:rsidRDefault="00FB5850" w:rsidP="00FB5850">
      <w:pPr>
        <w:rPr>
          <w:rFonts w:ascii="Times New Roman" w:hAnsi="Times New Roman" w:cs="Times New Roman"/>
        </w:rPr>
      </w:pPr>
    </w:p>
    <w:p w14:paraId="5D8DDACF" w14:textId="26101C21" w:rsidR="00FB5850" w:rsidRDefault="00FB5850" w:rsidP="00FB5850">
      <w:pPr>
        <w:rPr>
          <w:rFonts w:ascii="Times New Roman" w:hAnsi="Times New Roman" w:cs="Times New Roman"/>
        </w:rPr>
      </w:pPr>
    </w:p>
    <w:p w14:paraId="5313EB2A" w14:textId="3E31878B" w:rsidR="00FB5850" w:rsidRDefault="00FB5850" w:rsidP="00FB5850">
      <w:pPr>
        <w:rPr>
          <w:rFonts w:ascii="Times New Roman" w:hAnsi="Times New Roman" w:cs="Times New Roman"/>
        </w:rPr>
      </w:pPr>
    </w:p>
    <w:p w14:paraId="0D29BECF" w14:textId="1589C07A" w:rsidR="00FB5850" w:rsidRDefault="00FB5850" w:rsidP="00FB5850">
      <w:pPr>
        <w:rPr>
          <w:rFonts w:ascii="Times New Roman" w:hAnsi="Times New Roman" w:cs="Times New Roman"/>
        </w:rPr>
      </w:pPr>
    </w:p>
    <w:p w14:paraId="60A9C16A" w14:textId="6B6DE914" w:rsidR="00FB5850" w:rsidRDefault="00FB5850" w:rsidP="00FB5850">
      <w:pPr>
        <w:rPr>
          <w:rFonts w:ascii="Times New Roman" w:hAnsi="Times New Roman" w:cs="Times New Roman"/>
        </w:rPr>
      </w:pPr>
    </w:p>
    <w:p w14:paraId="2E54FA6D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68C8E7BA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769796F3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42638A80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495244A6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1BD50B9D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34A57616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599641D5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63A3CEFB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5783280E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0DFABA82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1A197133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0ECD47AC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614C7490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17D9BF80" w14:textId="61003DB7" w:rsidR="00FB5850" w:rsidRPr="002C1513" w:rsidRDefault="00FB5850" w:rsidP="00FB58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line </w:t>
      </w:r>
      <w:r w:rsidRPr="002C1513">
        <w:rPr>
          <w:rFonts w:ascii="Times New Roman" w:hAnsi="Times New Roman" w:cs="Times New Roman"/>
        </w:rPr>
        <w:t>Supplementary Figure 1. Sensitivity ratings for mothers completing the month 5 follow-up</w:t>
      </w:r>
    </w:p>
    <w:p w14:paraId="7293A1D8" w14:textId="77777777" w:rsidR="00FB5850" w:rsidRPr="00FB5850" w:rsidRDefault="00FB5850" w:rsidP="00FB5850">
      <w:pPr>
        <w:rPr>
          <w:rFonts w:ascii="Times New Roman" w:hAnsi="Times New Roman" w:cs="Times New Roman"/>
        </w:rPr>
      </w:pPr>
    </w:p>
    <w:p w14:paraId="2FB5BBF3" w14:textId="77777777" w:rsidR="00FB5850" w:rsidRDefault="00FB5850" w:rsidP="00FB5850">
      <w:r w:rsidRPr="00D1587B">
        <w:rPr>
          <w:noProof/>
          <w:lang w:eastAsia="en-GB"/>
        </w:rPr>
        <w:drawing>
          <wp:inline distT="0" distB="0" distL="0" distR="0" wp14:anchorId="4ED6B019" wp14:editId="51079B8D">
            <wp:extent cx="5731510" cy="3779520"/>
            <wp:effectExtent l="0" t="0" r="2540" b="11430"/>
            <wp:docPr id="36" name="Chart 36">
              <a:extLst xmlns:a="http://schemas.openxmlformats.org/drawingml/2006/main">
                <a:ext uri="{FF2B5EF4-FFF2-40B4-BE49-F238E27FC236}">
                  <a16:creationId xmlns:a16="http://schemas.microsoft.com/office/drawing/2014/main" id="{4D811829-2077-411B-B586-E38B4914F4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D306CB9" w14:textId="77777777" w:rsidR="00FB5850" w:rsidRPr="002C1513" w:rsidRDefault="00FB5850" w:rsidP="00FB5850">
      <w:pPr>
        <w:rPr>
          <w:rFonts w:ascii="Times New Roman" w:hAnsi="Times New Roman" w:cs="Times New Roman"/>
        </w:rPr>
      </w:pPr>
    </w:p>
    <w:p w14:paraId="75C7D45D" w14:textId="77777777" w:rsidR="00FB5850" w:rsidRDefault="00FB5850" w:rsidP="00FB5850"/>
    <w:p w14:paraId="0E2AE801" w14:textId="77777777" w:rsidR="00FB5850" w:rsidRDefault="00FB5850" w:rsidP="00FB5850"/>
    <w:p w14:paraId="1F13175A" w14:textId="77777777" w:rsidR="00FB5850" w:rsidRDefault="00FB5850" w:rsidP="00FB5850"/>
    <w:p w14:paraId="3A7398E2" w14:textId="77777777" w:rsidR="00FB5850" w:rsidRDefault="00FB5850" w:rsidP="00FB5850"/>
    <w:p w14:paraId="7FBCF0FC" w14:textId="77777777" w:rsidR="00FB5850" w:rsidRDefault="00FB5850" w:rsidP="00FB5850"/>
    <w:p w14:paraId="0E76006A" w14:textId="77777777" w:rsidR="00FB5850" w:rsidRDefault="00FB5850" w:rsidP="00FB5850"/>
    <w:p w14:paraId="5FFAA890" w14:textId="77777777" w:rsidR="00FB5850" w:rsidRDefault="00FB5850" w:rsidP="00FB5850"/>
    <w:p w14:paraId="2E219626" w14:textId="77777777" w:rsidR="00FB5850" w:rsidRPr="002C1513" w:rsidRDefault="00FB5850" w:rsidP="00FB5850">
      <w:pPr>
        <w:rPr>
          <w:rFonts w:ascii="Times New Roman" w:hAnsi="Times New Roman" w:cs="Times New Roman"/>
        </w:rPr>
      </w:pPr>
    </w:p>
    <w:p w14:paraId="00EF069F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0E8A8D57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2D3C9698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6A924FFB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1F6A9562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0E6416E7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1AAFF82E" w14:textId="77777777" w:rsidR="00FB5850" w:rsidRDefault="00FB5850" w:rsidP="00FB5850">
      <w:pPr>
        <w:rPr>
          <w:rFonts w:ascii="Times New Roman" w:hAnsi="Times New Roman" w:cs="Times New Roman"/>
        </w:rPr>
      </w:pPr>
    </w:p>
    <w:p w14:paraId="5989F09E" w14:textId="30CF45A7" w:rsidR="00FB5850" w:rsidRPr="002C1513" w:rsidRDefault="00FB5850" w:rsidP="00FB58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line </w:t>
      </w:r>
      <w:r w:rsidRPr="002C1513">
        <w:rPr>
          <w:rFonts w:ascii="Times New Roman" w:hAnsi="Times New Roman" w:cs="Times New Roman"/>
        </w:rPr>
        <w:t>Supplementary Figure 2. Sensitivity ratings for mothers completing the month 8 follow-up</w:t>
      </w:r>
    </w:p>
    <w:p w14:paraId="1BE0BBD0" w14:textId="77777777" w:rsidR="00FB5850" w:rsidRDefault="00FB5850" w:rsidP="00FB5850">
      <w:r w:rsidRPr="00D1587B">
        <w:rPr>
          <w:noProof/>
          <w:lang w:eastAsia="en-GB"/>
        </w:rPr>
        <w:drawing>
          <wp:inline distT="0" distB="0" distL="0" distR="0" wp14:anchorId="1EF6C402" wp14:editId="7BCA55C4">
            <wp:extent cx="5731510" cy="3014980"/>
            <wp:effectExtent l="0" t="0" r="2540" b="13970"/>
            <wp:docPr id="37" name="Chart 37">
              <a:extLst xmlns:a="http://schemas.openxmlformats.org/drawingml/2006/main">
                <a:ext uri="{FF2B5EF4-FFF2-40B4-BE49-F238E27FC236}">
                  <a16:creationId xmlns:a16="http://schemas.microsoft.com/office/drawing/2014/main" id="{0FBD2237-81B1-43B2-B663-02A40B5897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791C8F2" w14:textId="77777777" w:rsidR="00FB5850" w:rsidRPr="004750C7" w:rsidRDefault="00FB5850" w:rsidP="00FB58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657504" w14:textId="77777777" w:rsidR="00FB5850" w:rsidRDefault="00FB5850"/>
    <w:sectPr w:rsidR="00FB5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5B0"/>
    <w:rsid w:val="000B6053"/>
    <w:rsid w:val="000C7F5E"/>
    <w:rsid w:val="001302AB"/>
    <w:rsid w:val="001A3890"/>
    <w:rsid w:val="00216B31"/>
    <w:rsid w:val="002A658C"/>
    <w:rsid w:val="00325148"/>
    <w:rsid w:val="0038339A"/>
    <w:rsid w:val="0047586D"/>
    <w:rsid w:val="0052417C"/>
    <w:rsid w:val="00583721"/>
    <w:rsid w:val="006442A3"/>
    <w:rsid w:val="006A1EF9"/>
    <w:rsid w:val="006D7C9B"/>
    <w:rsid w:val="00854009"/>
    <w:rsid w:val="008E6CEE"/>
    <w:rsid w:val="00920C41"/>
    <w:rsid w:val="00934461"/>
    <w:rsid w:val="00A1780D"/>
    <w:rsid w:val="00A54FB8"/>
    <w:rsid w:val="00AA081F"/>
    <w:rsid w:val="00AB55B0"/>
    <w:rsid w:val="00B60E2E"/>
    <w:rsid w:val="00B941C6"/>
    <w:rsid w:val="00CE5145"/>
    <w:rsid w:val="00D300A0"/>
    <w:rsid w:val="00D9418A"/>
    <w:rsid w:val="00FB5850"/>
    <w:rsid w:val="00FB6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1EE93"/>
  <w15:chartTrackingRefBased/>
  <w15:docId w15:val="{81292C33-45BE-4F9A-8F67-0294C040D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irsten%20Pinel\Desktop\USB%20Stick%202020\RfPB%20VIPP-PD\RfPB\Analysis\Sensitivity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irsten%20Pinel\Desktop\USB%20Stick%202020\RfPB%20VIPP-PD\RfPB\Analysis\Sensitivity%20grap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>
                <a:latin typeface="Times New Roman" panose="02020603050405020304" pitchFamily="18" charset="0"/>
                <a:cs typeface="Times New Roman" panose="02020603050405020304" pitchFamily="18" charset="0"/>
              </a:rPr>
              <a:t>% Rated</a:t>
            </a:r>
            <a:r>
              <a:rPr lang="en-GB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as sensitive: </a:t>
            </a:r>
            <a:r>
              <a:rPr lang="en-GB" sz="1200">
                <a:latin typeface="Times New Roman" panose="02020603050405020304" pitchFamily="18" charset="0"/>
                <a:cs typeface="Times New Roman" panose="02020603050405020304" pitchFamily="18" charset="0"/>
              </a:rPr>
              <a:t>Complete</a:t>
            </a:r>
            <a:r>
              <a:rPr lang="en-GB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cases at month 5 follow-up</a:t>
            </a:r>
          </a:p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GB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N = 28 (VIPP 17; TAU 11)</a:t>
            </a:r>
            <a:endParaRPr lang="en-GB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839574562375360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737589939099683E-2"/>
          <c:y val="1.1087383779565231E-2"/>
          <c:w val="0.92262410060900313"/>
          <c:h val="0.83212361030202409"/>
        </c:manualLayout>
      </c:layout>
      <c:lineChart>
        <c:grouping val="standard"/>
        <c:varyColors val="0"/>
        <c:ser>
          <c:idx val="0"/>
          <c:order val="0"/>
          <c:tx>
            <c:v>VIPP condition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7:$A$8</c:f>
              <c:strCache>
                <c:ptCount val="2"/>
                <c:pt idx="0">
                  <c:v>Baseline</c:v>
                </c:pt>
                <c:pt idx="1">
                  <c:v>Month 5 follow-up</c:v>
                </c:pt>
              </c:strCache>
            </c:strRef>
          </c:cat>
          <c:val>
            <c:numRef>
              <c:f>Sheet1!$B$7:$B$8</c:f>
              <c:numCache>
                <c:formatCode>0%</c:formatCode>
                <c:ptCount val="2"/>
                <c:pt idx="0" formatCode="0.00%">
                  <c:v>0.35294117647058826</c:v>
                </c:pt>
                <c:pt idx="1">
                  <c:v>0.529411764705882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D45-4C9F-9C40-E73D092ACD34}"/>
            </c:ext>
          </c:extLst>
        </c:ser>
        <c:ser>
          <c:idx val="1"/>
          <c:order val="1"/>
          <c:tx>
            <c:v>Control condition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7:$A$8</c:f>
              <c:strCache>
                <c:ptCount val="2"/>
                <c:pt idx="0">
                  <c:v>Baseline</c:v>
                </c:pt>
                <c:pt idx="1">
                  <c:v>Month 5 follow-up</c:v>
                </c:pt>
              </c:strCache>
            </c:strRef>
          </c:cat>
          <c:val>
            <c:numRef>
              <c:f>Sheet1!$C$7:$C$8</c:f>
              <c:numCache>
                <c:formatCode>0%</c:formatCode>
                <c:ptCount val="2"/>
                <c:pt idx="0">
                  <c:v>0.45454545454545453</c:v>
                </c:pt>
                <c:pt idx="1">
                  <c:v>0.272727272727272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D45-4C9F-9C40-E73D092ACD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4892512"/>
        <c:axId val="504892840"/>
      </c:lineChart>
      <c:catAx>
        <c:axId val="5048925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4892840"/>
        <c:crosses val="autoZero"/>
        <c:auto val="1"/>
        <c:lblAlgn val="ctr"/>
        <c:lblOffset val="100"/>
        <c:noMultiLvlLbl val="0"/>
      </c:catAx>
      <c:valAx>
        <c:axId val="504892840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4892512"/>
        <c:crosses val="autoZero"/>
        <c:crossBetween val="between"/>
        <c:minorUnit val="1.0000000000000002E-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dirty="0">
                <a:latin typeface="Times New Roman" panose="02020603050405020304" pitchFamily="18" charset="0"/>
                <a:cs typeface="Times New Roman" panose="02020603050405020304" pitchFamily="18" charset="0"/>
              </a:rPr>
              <a:t>% Rated as </a:t>
            </a:r>
            <a:r>
              <a:rPr lang="en-GB" sz="1200" baseline="0" dirty="0">
                <a:latin typeface="Times New Roman" panose="02020603050405020304" pitchFamily="18" charset="0"/>
                <a:cs typeface="Times New Roman" panose="02020603050405020304" pitchFamily="18" charset="0"/>
              </a:rPr>
              <a:t>sensitive</a:t>
            </a:r>
            <a:r>
              <a:rPr lang="en-GB" sz="1200" dirty="0">
                <a:latin typeface="Times New Roman" panose="02020603050405020304" pitchFamily="18" charset="0"/>
                <a:cs typeface="Times New Roman" panose="02020603050405020304" pitchFamily="18" charset="0"/>
              </a:rPr>
              <a:t>: Complete cases at month 8 follow-up</a:t>
            </a:r>
          </a:p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GB" sz="1200" dirty="0">
                <a:latin typeface="Times New Roman" panose="02020603050405020304" pitchFamily="18" charset="0"/>
                <a:cs typeface="Times New Roman" panose="02020603050405020304" pitchFamily="18" charset="0"/>
              </a:rPr>
              <a:t>N = 20 (VIPP</a:t>
            </a:r>
            <a:r>
              <a:rPr lang="en-GB" sz="1200" baseline="0" dirty="0">
                <a:latin typeface="Times New Roman" panose="02020603050405020304" pitchFamily="18" charset="0"/>
                <a:cs typeface="Times New Roman" panose="02020603050405020304" pitchFamily="18" charset="0"/>
              </a:rPr>
              <a:t> 11; TAU 9)</a:t>
            </a:r>
            <a:endParaRPr lang="en-GB" sz="1200" dirty="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VIPP condition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12:$A$13</c:f>
              <c:strCache>
                <c:ptCount val="2"/>
                <c:pt idx="0">
                  <c:v>Baseline</c:v>
                </c:pt>
                <c:pt idx="1">
                  <c:v>Month 8 follow-up</c:v>
                </c:pt>
              </c:strCache>
            </c:strRef>
          </c:cat>
          <c:val>
            <c:numRef>
              <c:f>Sheet1!$B$12:$B$13</c:f>
              <c:numCache>
                <c:formatCode>0%</c:formatCode>
                <c:ptCount val="2"/>
                <c:pt idx="0">
                  <c:v>0.45</c:v>
                </c:pt>
                <c:pt idx="1">
                  <c:v>0.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389-4B11-9603-084CB88D55D6}"/>
            </c:ext>
          </c:extLst>
        </c:ser>
        <c:ser>
          <c:idx val="1"/>
          <c:order val="1"/>
          <c:tx>
            <c:v>Control condition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12:$A$13</c:f>
              <c:strCache>
                <c:ptCount val="2"/>
                <c:pt idx="0">
                  <c:v>Baseline</c:v>
                </c:pt>
                <c:pt idx="1">
                  <c:v>Month 8 follow-up</c:v>
                </c:pt>
              </c:strCache>
            </c:strRef>
          </c:cat>
          <c:val>
            <c:numRef>
              <c:f>Sheet1!$C$12:$C$13</c:f>
              <c:numCache>
                <c:formatCode>0%</c:formatCode>
                <c:ptCount val="2"/>
                <c:pt idx="0">
                  <c:v>0.44</c:v>
                </c:pt>
                <c:pt idx="1">
                  <c:v>0.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389-4B11-9603-084CB88D55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90532192"/>
        <c:axId val="590529240"/>
      </c:lineChart>
      <c:catAx>
        <c:axId val="590532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0529240"/>
        <c:crosses val="autoZero"/>
        <c:auto val="1"/>
        <c:lblAlgn val="ctr"/>
        <c:lblOffset val="100"/>
        <c:noMultiLvlLbl val="0"/>
      </c:catAx>
      <c:valAx>
        <c:axId val="59052924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accent1">
                <a:alpha val="9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0532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aseline="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83</Words>
  <Characters>731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Pinel</dc:creator>
  <cp:keywords/>
  <dc:description/>
  <cp:lastModifiedBy>Barnicot, Kirsten</cp:lastModifiedBy>
  <cp:revision>2</cp:revision>
  <dcterms:created xsi:type="dcterms:W3CDTF">2022-03-29T09:51:00Z</dcterms:created>
  <dcterms:modified xsi:type="dcterms:W3CDTF">2022-03-2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2-03-29T09:45:55Z</vt:lpwstr>
  </property>
  <property fmtid="{D5CDD505-2E9C-101B-9397-08002B2CF9AE}" pid="4" name="MSIP_Label_06c24981-b6df-48f8-949b-0896357b9b03_Method">
    <vt:lpwstr>Privilege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9bf17efc-f50a-4d10-a6d6-2aeff002bbfb</vt:lpwstr>
  </property>
  <property fmtid="{D5CDD505-2E9C-101B-9397-08002B2CF9AE}" pid="8" name="MSIP_Label_06c24981-b6df-48f8-949b-0896357b9b03_ContentBits">
    <vt:lpwstr>0</vt:lpwstr>
  </property>
</Properties>
</file>